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2203E" w14:textId="2B3D4C98" w:rsidR="00F613DD" w:rsidRDefault="00780528" w:rsidP="00780528">
      <w:pPr>
        <w:spacing w:line="480" w:lineRule="auto"/>
        <w:rPr>
          <w:rFonts w:ascii="Times New Roman" w:hAnsi="Times New Roman" w:cs="Times New Roman"/>
          <w:b/>
          <w:bCs/>
        </w:rPr>
      </w:pPr>
      <w:r w:rsidRPr="00780528">
        <w:rPr>
          <w:rFonts w:ascii="Times New Roman" w:hAnsi="Times New Roman" w:cs="Times New Roman"/>
          <w:b/>
          <w:bCs/>
        </w:rPr>
        <w:t>Supplemental Methods</w:t>
      </w:r>
    </w:p>
    <w:p w14:paraId="61690781" w14:textId="665B192C" w:rsidR="001B0CC6" w:rsidRPr="001B0CC6" w:rsidRDefault="001B0CC6" w:rsidP="009F5486">
      <w:pPr>
        <w:spacing w:line="480" w:lineRule="auto"/>
        <w:rPr>
          <w:rFonts w:ascii="Times New Roman" w:hAnsi="Times New Roman" w:cs="Times New Roman"/>
          <w:i/>
          <w:iCs/>
        </w:rPr>
      </w:pPr>
      <w:r w:rsidRPr="00BE55E8">
        <w:rPr>
          <w:rFonts w:ascii="Times New Roman" w:hAnsi="Times New Roman" w:cs="Times New Roman"/>
          <w:i/>
          <w:iCs/>
        </w:rPr>
        <w:t>6-minute walk test (6MWT)</w:t>
      </w:r>
    </w:p>
    <w:p w14:paraId="41B5E502" w14:textId="425060AE" w:rsidR="00852A7C" w:rsidRPr="00324EB4" w:rsidRDefault="006C2504" w:rsidP="00324EB4">
      <w:pPr>
        <w:spacing w:line="480" w:lineRule="auto"/>
        <w:ind w:firstLine="720"/>
        <w:rPr>
          <w:rFonts w:ascii="Times New Roman" w:hAnsi="Times New Roman" w:cs="Times New Roman"/>
        </w:rPr>
      </w:pPr>
      <w:r w:rsidRPr="00BE55E8">
        <w:rPr>
          <w:rFonts w:ascii="Times New Roman" w:hAnsi="Times New Roman" w:cs="Times New Roman"/>
        </w:rPr>
        <w:t xml:space="preserve">Participants were instructed to walk back and forth around cones on a </w:t>
      </w:r>
      <w:r w:rsidRPr="00010643">
        <w:rPr>
          <w:rFonts w:ascii="Times New Roman" w:hAnsi="Times New Roman" w:cs="Times New Roman"/>
        </w:rPr>
        <w:t>25m hallway</w:t>
      </w:r>
      <w:r w:rsidRPr="00D23E96">
        <w:rPr>
          <w:rFonts w:ascii="Times New Roman" w:hAnsi="Times New Roman" w:cs="Times New Roman"/>
        </w:rPr>
        <w:t xml:space="preserve"> as</w:t>
      </w:r>
      <w:r w:rsidRPr="00BE55E8">
        <w:rPr>
          <w:rFonts w:ascii="Times New Roman" w:hAnsi="Times New Roman" w:cs="Times New Roman"/>
        </w:rPr>
        <w:t xml:space="preserve"> fast as possible for 6</w:t>
      </w:r>
      <w:r>
        <w:rPr>
          <w:rFonts w:ascii="Times New Roman" w:hAnsi="Times New Roman" w:cs="Times New Roman"/>
        </w:rPr>
        <w:t xml:space="preserve">min </w:t>
      </w:r>
      <w:r w:rsidRPr="00BE55E8">
        <w:rPr>
          <w:rFonts w:ascii="Times New Roman" w:hAnsi="Times New Roman" w:cs="Times New Roman"/>
        </w:rPr>
        <w:t>and the total distance covered was measured</w:t>
      </w:r>
      <w:r>
        <w:rPr>
          <w:rFonts w:ascii="Times New Roman" w:hAnsi="Times New Roman" w:cs="Times New Roman"/>
        </w:rPr>
        <w:t xml:space="preserve"> (6MWD)</w:t>
      </w:r>
      <w:r w:rsidRPr="00BE55E8">
        <w:rPr>
          <w:rFonts w:ascii="Times New Roman" w:hAnsi="Times New Roman" w:cs="Times New Roman"/>
        </w:rPr>
        <w:t>. Oxygen consumption</w:t>
      </w:r>
      <w:r>
        <w:rPr>
          <w:rFonts w:ascii="Times New Roman" w:hAnsi="Times New Roman" w:cs="Times New Roman"/>
        </w:rPr>
        <w:t xml:space="preserve"> (VO</w:t>
      </w:r>
      <w:r w:rsidRPr="00D969E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</w:t>
      </w:r>
      <w:r w:rsidRPr="00BE55E8">
        <w:rPr>
          <w:rFonts w:ascii="Times New Roman" w:hAnsi="Times New Roman" w:cs="Times New Roman"/>
        </w:rPr>
        <w:t xml:space="preserve"> was collected as 30s averages using a breath-by-breath metabolic analyzer system (Cosmed K5)</w:t>
      </w:r>
      <w:r>
        <w:rPr>
          <w:rFonts w:ascii="Times New Roman" w:hAnsi="Times New Roman" w:cs="Times New Roman"/>
        </w:rPr>
        <w:t xml:space="preserve"> and</w:t>
      </w:r>
      <w:r w:rsidRPr="00BE55E8">
        <w:rPr>
          <w:rFonts w:ascii="Times New Roman" w:hAnsi="Times New Roman" w:cs="Times New Roman"/>
        </w:rPr>
        <w:t xml:space="preserve"> VO</w:t>
      </w:r>
      <w:r w:rsidRPr="00BE55E8">
        <w:rPr>
          <w:rFonts w:ascii="Times New Roman" w:hAnsi="Times New Roman" w:cs="Times New Roman"/>
          <w:vertAlign w:val="subscript"/>
        </w:rPr>
        <w:t>2</w:t>
      </w:r>
      <w:r w:rsidRPr="00BE55E8">
        <w:rPr>
          <w:rFonts w:ascii="Times New Roman" w:hAnsi="Times New Roman" w:cs="Times New Roman"/>
        </w:rPr>
        <w:t xml:space="preserve"> data points were averaged over the last 3</w:t>
      </w:r>
      <w:r>
        <w:rPr>
          <w:rFonts w:ascii="Times New Roman" w:hAnsi="Times New Roman" w:cs="Times New Roman"/>
        </w:rPr>
        <w:t>min</w:t>
      </w:r>
      <w:r w:rsidRPr="00BE55E8">
        <w:rPr>
          <w:rFonts w:ascii="Times New Roman" w:hAnsi="Times New Roman" w:cs="Times New Roman"/>
        </w:rPr>
        <w:t xml:space="preserve"> (steady-state VO</w:t>
      </w:r>
      <w:r w:rsidRPr="00BE55E8">
        <w:rPr>
          <w:rFonts w:ascii="Times New Roman" w:hAnsi="Times New Roman" w:cs="Times New Roman"/>
          <w:vertAlign w:val="subscript"/>
        </w:rPr>
        <w:t>2</w:t>
      </w:r>
      <w:r w:rsidRPr="00BE55E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o calculate walking economy</w:t>
      </w:r>
      <w:r w:rsidR="00324EB4">
        <w:rPr>
          <w:rFonts w:ascii="Times New Roman" w:hAnsi="Times New Roman" w:cs="Times New Roman"/>
        </w:rPr>
        <w:t xml:space="preserve"> </w:t>
      </w:r>
      <w:r w:rsidR="00324EB4" w:rsidRPr="00BE55E8">
        <w:rPr>
          <w:rFonts w:ascii="Times New Roman" w:hAnsi="Times New Roman" w:cs="Times New Roman"/>
        </w:rPr>
        <w:t xml:space="preserve">as </w:t>
      </w:r>
      <w:r w:rsidR="00324EB4">
        <w:rPr>
          <w:rFonts w:ascii="Times New Roman" w:hAnsi="Times New Roman" w:cs="Times New Roman"/>
        </w:rPr>
        <w:t xml:space="preserve">relative </w:t>
      </w:r>
      <w:r w:rsidR="00324EB4" w:rsidRPr="00BE55E8">
        <w:rPr>
          <w:rFonts w:ascii="Times New Roman" w:hAnsi="Times New Roman" w:cs="Times New Roman"/>
        </w:rPr>
        <w:t>VO</w:t>
      </w:r>
      <w:r w:rsidR="00324EB4" w:rsidRPr="00BE55E8">
        <w:rPr>
          <w:rFonts w:ascii="Times New Roman" w:hAnsi="Times New Roman" w:cs="Times New Roman"/>
          <w:vertAlign w:val="subscript"/>
        </w:rPr>
        <w:t>2</w:t>
      </w:r>
      <w:r w:rsidR="00324EB4" w:rsidRPr="00BE55E8">
        <w:rPr>
          <w:rFonts w:ascii="Times New Roman" w:hAnsi="Times New Roman" w:cs="Times New Roman"/>
        </w:rPr>
        <w:t xml:space="preserve"> </w:t>
      </w:r>
      <w:r w:rsidR="00324EB4">
        <w:rPr>
          <w:rFonts w:ascii="Times New Roman" w:hAnsi="Times New Roman" w:cs="Times New Roman"/>
        </w:rPr>
        <w:t xml:space="preserve">(ml/kg/min) </w:t>
      </w:r>
      <w:r w:rsidR="00324EB4" w:rsidRPr="00BE55E8">
        <w:rPr>
          <w:rFonts w:ascii="Times New Roman" w:hAnsi="Times New Roman" w:cs="Times New Roman"/>
        </w:rPr>
        <w:t xml:space="preserve">divided by </w:t>
      </w:r>
      <w:r w:rsidR="00324EB4">
        <w:rPr>
          <w:rFonts w:ascii="Times New Roman" w:hAnsi="Times New Roman" w:cs="Times New Roman"/>
        </w:rPr>
        <w:t>walking speed (m/min).</w:t>
      </w:r>
    </w:p>
    <w:p w14:paraId="55618079" w14:textId="43A590EE" w:rsidR="009F5486" w:rsidRPr="00BE55E8" w:rsidRDefault="009F5486" w:rsidP="009F5486">
      <w:pPr>
        <w:spacing w:line="480" w:lineRule="auto"/>
        <w:rPr>
          <w:rFonts w:ascii="Times New Roman" w:hAnsi="Times New Roman" w:cs="Times New Roman"/>
          <w:i/>
          <w:iCs/>
        </w:rPr>
      </w:pPr>
      <w:r w:rsidRPr="00BE55E8">
        <w:rPr>
          <w:rFonts w:ascii="Times New Roman" w:hAnsi="Times New Roman" w:cs="Times New Roman"/>
          <w:i/>
          <w:iCs/>
        </w:rPr>
        <w:t xml:space="preserve">Graded cycle </w:t>
      </w:r>
      <w:r>
        <w:rPr>
          <w:rFonts w:ascii="Times New Roman" w:hAnsi="Times New Roman" w:cs="Times New Roman"/>
          <w:i/>
          <w:iCs/>
        </w:rPr>
        <w:t>exercise</w:t>
      </w:r>
      <w:r w:rsidRPr="00BE55E8">
        <w:rPr>
          <w:rFonts w:ascii="Times New Roman" w:hAnsi="Times New Roman" w:cs="Times New Roman"/>
          <w:i/>
          <w:iCs/>
        </w:rPr>
        <w:t xml:space="preserve"> test</w:t>
      </w:r>
      <w:r>
        <w:rPr>
          <w:rFonts w:ascii="Times New Roman" w:hAnsi="Times New Roman" w:cs="Times New Roman"/>
          <w:i/>
          <w:iCs/>
        </w:rPr>
        <w:t>ing</w:t>
      </w:r>
      <w:r w:rsidRPr="00BE55E8">
        <w:rPr>
          <w:rFonts w:ascii="Times New Roman" w:hAnsi="Times New Roman" w:cs="Times New Roman"/>
          <w:i/>
          <w:iCs/>
        </w:rPr>
        <w:t xml:space="preserve"> (GXT)</w:t>
      </w:r>
    </w:p>
    <w:p w14:paraId="74128AAF" w14:textId="3CED5784" w:rsidR="0097522F" w:rsidRDefault="0097522F" w:rsidP="0097522F">
      <w:pPr>
        <w:spacing w:line="480" w:lineRule="auto"/>
        <w:ind w:firstLine="720"/>
        <w:rPr>
          <w:rFonts w:ascii="Times New Roman" w:hAnsi="Times New Roman" w:cs="Times New Roman"/>
        </w:rPr>
      </w:pPr>
      <w:r w:rsidRPr="09DEDFA0">
        <w:rPr>
          <w:rFonts w:ascii="Times New Roman" w:hAnsi="Times New Roman" w:cs="Times New Roman"/>
        </w:rPr>
        <w:t>Oxygen consumption (VO</w:t>
      </w:r>
      <w:r w:rsidRPr="09DEDFA0">
        <w:rPr>
          <w:rFonts w:ascii="Times New Roman" w:hAnsi="Times New Roman" w:cs="Times New Roman"/>
          <w:vertAlign w:val="subscript"/>
        </w:rPr>
        <w:t>2</w:t>
      </w:r>
      <w:r w:rsidRPr="09DEDFA0">
        <w:rPr>
          <w:rFonts w:ascii="Times New Roman" w:hAnsi="Times New Roman" w:cs="Times New Roman"/>
        </w:rPr>
        <w:t>) and carbon dioxide production (VCO</w:t>
      </w:r>
      <w:r w:rsidRPr="09DEDFA0">
        <w:rPr>
          <w:rFonts w:ascii="Times New Roman" w:hAnsi="Times New Roman" w:cs="Times New Roman"/>
          <w:vertAlign w:val="subscript"/>
        </w:rPr>
        <w:t>2</w:t>
      </w:r>
      <w:r w:rsidRPr="09DEDFA0">
        <w:rPr>
          <w:rFonts w:ascii="Times New Roman" w:hAnsi="Times New Roman" w:cs="Times New Roman"/>
        </w:rPr>
        <w:t xml:space="preserve">) were measured as 30s averages at baseline and during the GXT using a breath-by-breath metabolic analyzer system (Cosmed K5). Fuel utilization was assessed using the </w:t>
      </w:r>
      <w:r w:rsidR="001B664A" w:rsidRPr="09DEDFA0">
        <w:rPr>
          <w:rFonts w:ascii="Times New Roman" w:hAnsi="Times New Roman" w:cs="Times New Roman"/>
        </w:rPr>
        <w:t>respiratory exchange ratio (i.</w:t>
      </w:r>
      <w:r w:rsidR="24DDB943" w:rsidRPr="09DEDFA0">
        <w:rPr>
          <w:rFonts w:ascii="Times New Roman" w:hAnsi="Times New Roman" w:cs="Times New Roman"/>
        </w:rPr>
        <w:t>e.</w:t>
      </w:r>
      <w:r w:rsidR="001B664A" w:rsidRPr="09DEDFA0">
        <w:rPr>
          <w:rFonts w:ascii="Times New Roman" w:hAnsi="Times New Roman" w:cs="Times New Roman"/>
        </w:rPr>
        <w:t xml:space="preserve">, </w:t>
      </w:r>
      <w:r w:rsidRPr="09DEDFA0">
        <w:rPr>
          <w:rFonts w:ascii="Times New Roman" w:hAnsi="Times New Roman" w:cs="Times New Roman"/>
        </w:rPr>
        <w:t>RER</w:t>
      </w:r>
      <w:r w:rsidR="001B664A" w:rsidRPr="09DEDFA0">
        <w:rPr>
          <w:rFonts w:ascii="Times New Roman" w:hAnsi="Times New Roman" w:cs="Times New Roman"/>
        </w:rPr>
        <w:t>, VCO</w:t>
      </w:r>
      <w:r w:rsidR="001B664A" w:rsidRPr="09DEDFA0">
        <w:rPr>
          <w:rFonts w:ascii="Times New Roman" w:hAnsi="Times New Roman" w:cs="Times New Roman"/>
          <w:vertAlign w:val="subscript"/>
        </w:rPr>
        <w:t>2</w:t>
      </w:r>
      <w:r w:rsidR="001B664A" w:rsidRPr="09DEDFA0">
        <w:rPr>
          <w:rFonts w:ascii="Times New Roman" w:hAnsi="Times New Roman" w:cs="Times New Roman"/>
        </w:rPr>
        <w:t>/VO</w:t>
      </w:r>
      <w:r w:rsidR="001B664A" w:rsidRPr="09DEDFA0">
        <w:rPr>
          <w:rFonts w:ascii="Times New Roman" w:hAnsi="Times New Roman" w:cs="Times New Roman"/>
          <w:vertAlign w:val="subscript"/>
        </w:rPr>
        <w:t>2</w:t>
      </w:r>
      <w:r w:rsidR="001B664A" w:rsidRPr="09DEDFA0">
        <w:rPr>
          <w:rFonts w:ascii="Times New Roman" w:hAnsi="Times New Roman" w:cs="Times New Roman"/>
        </w:rPr>
        <w:t>).</w:t>
      </w:r>
      <w:r w:rsidRPr="09DEDFA0">
        <w:rPr>
          <w:rFonts w:ascii="Times New Roman" w:hAnsi="Times New Roman" w:cs="Times New Roman"/>
        </w:rPr>
        <w:t xml:space="preserve"> After resting for 3min on the cycle ergometer to collect baseline data, participants conducted a warm-up at 10W for 3min. Then, the load was increased by 25W every 2min until participants reached exhaustion and proceeded to a cool-down for 5min at 10W. </w:t>
      </w:r>
      <w:r w:rsidR="002F55FA" w:rsidRPr="09DEDFA0">
        <w:rPr>
          <w:rFonts w:ascii="Times New Roman" w:hAnsi="Times New Roman" w:cs="Times New Roman"/>
        </w:rPr>
        <w:t>Peak VO</w:t>
      </w:r>
      <w:r w:rsidR="002F55FA" w:rsidRPr="09DEDFA0">
        <w:rPr>
          <w:rFonts w:ascii="Times New Roman" w:hAnsi="Times New Roman" w:cs="Times New Roman"/>
          <w:vertAlign w:val="subscript"/>
        </w:rPr>
        <w:t>2</w:t>
      </w:r>
      <w:r w:rsidR="002F55FA" w:rsidRPr="09DEDFA0">
        <w:rPr>
          <w:rFonts w:ascii="Times New Roman" w:hAnsi="Times New Roman" w:cs="Times New Roman"/>
        </w:rPr>
        <w:t xml:space="preserve">, RER, and RPE were obtained during the final stage of the GXT (before cool-down). </w:t>
      </w:r>
      <w:r w:rsidRPr="09DEDFA0">
        <w:rPr>
          <w:rFonts w:ascii="Times New Roman" w:hAnsi="Times New Roman" w:cs="Times New Roman"/>
        </w:rPr>
        <w:t>During the test, participants were asked to maintain a cadence of 50-70RPM. Manual blood pressures and RPEs using the modified Borg scale (scale of 1-10) were taken at baseline, during GXT and cool-down. Cardiac rhythm was monitored during the test using a 12-leads electrocardiogram (Quark C12x, Cosmed). Abnormal physiological and cardiac responses during the GXT would lead to premature test termination and would exclude participants from continuing into the study (</w:t>
      </w:r>
      <w:r w:rsidRPr="09DEDFA0">
        <w:rPr>
          <w:rFonts w:ascii="Times New Roman" w:hAnsi="Times New Roman" w:cs="Times New Roman"/>
          <w:b/>
          <w:bCs/>
        </w:rPr>
        <w:t>Supplemental Table 1</w:t>
      </w:r>
      <w:r w:rsidRPr="09DEDFA0">
        <w:rPr>
          <w:rFonts w:ascii="Times New Roman" w:hAnsi="Times New Roman" w:cs="Times New Roman"/>
        </w:rPr>
        <w:t>).</w:t>
      </w:r>
    </w:p>
    <w:p w14:paraId="7F0CA7AB" w14:textId="77777777" w:rsidR="00414131" w:rsidRDefault="00414131" w:rsidP="00414131">
      <w:pPr>
        <w:spacing w:line="480" w:lineRule="auto"/>
        <w:rPr>
          <w:rFonts w:ascii="Times New Roman" w:hAnsi="Times New Roman" w:cs="Times New Roman"/>
          <w:i/>
          <w:iCs/>
        </w:rPr>
      </w:pPr>
      <w:r w:rsidRPr="00205404">
        <w:rPr>
          <w:rFonts w:ascii="Times New Roman" w:hAnsi="Times New Roman" w:cs="Times New Roman"/>
          <w:i/>
          <w:iCs/>
        </w:rPr>
        <w:t>In-vivo</w:t>
      </w:r>
      <w:r w:rsidRPr="00BE55E8">
        <w:rPr>
          <w:rFonts w:ascii="Times New Roman" w:hAnsi="Times New Roman" w:cs="Times New Roman"/>
          <w:i/>
          <w:iCs/>
        </w:rPr>
        <w:t xml:space="preserve"> muscle oxidative capacity (</w:t>
      </w:r>
      <w:r w:rsidRPr="00BE55E8">
        <w:rPr>
          <w:rFonts w:ascii="Times New Roman" w:hAnsi="Times New Roman" w:cs="Times New Roman"/>
          <w:i/>
          <w:iCs/>
          <w:vertAlign w:val="superscript"/>
        </w:rPr>
        <w:t>31</w:t>
      </w:r>
      <w:r w:rsidRPr="00BE55E8">
        <w:rPr>
          <w:rFonts w:ascii="Times New Roman" w:hAnsi="Times New Roman" w:cs="Times New Roman"/>
          <w:i/>
          <w:iCs/>
        </w:rPr>
        <w:t>P-MRS)</w:t>
      </w:r>
    </w:p>
    <w:p w14:paraId="153ECEE5" w14:textId="5DEDD5FD" w:rsidR="00780528" w:rsidRDefault="00836622" w:rsidP="00414131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articipants</w:t>
      </w:r>
      <w:r w:rsidRPr="00BE55E8">
        <w:rPr>
          <w:rFonts w:ascii="Times New Roman" w:hAnsi="Times New Roman" w:cs="Times New Roman"/>
        </w:rPr>
        <w:t xml:space="preserve"> were positioned supine and feet-first on the spectrometer bed. A half-cylinder foam was placed under the right knee joint to create about a 40° bend referenced to the neutral position aligning the greater trochanter with the lateral malleolus.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BE55E8">
        <w:rPr>
          <w:rFonts w:ascii="Times New Roman" w:hAnsi="Times New Roman" w:cs="Times New Roman"/>
        </w:rPr>
        <w:t xml:space="preserve">A 12cm PulseTeq </w:t>
      </w:r>
      <w:r w:rsidRPr="00BE55E8">
        <w:rPr>
          <w:rFonts w:ascii="Times New Roman" w:hAnsi="Times New Roman" w:cs="Times New Roman"/>
          <w:vertAlign w:val="superscript"/>
        </w:rPr>
        <w:t>31</w:t>
      </w:r>
      <w:r w:rsidRPr="00BE55E8">
        <w:rPr>
          <w:rFonts w:ascii="Times New Roman" w:hAnsi="Times New Roman" w:cs="Times New Roman"/>
        </w:rPr>
        <w:t>P/</w:t>
      </w:r>
      <w:r w:rsidRPr="00BE55E8">
        <w:rPr>
          <w:rFonts w:ascii="Times New Roman" w:hAnsi="Times New Roman" w:cs="Times New Roman"/>
          <w:vertAlign w:val="superscript"/>
        </w:rPr>
        <w:t>1</w:t>
      </w:r>
      <w:r w:rsidRPr="00BE55E8">
        <w:rPr>
          <w:rFonts w:ascii="Times New Roman" w:hAnsi="Times New Roman" w:cs="Times New Roman"/>
        </w:rPr>
        <w:t xml:space="preserve">H surface coil (PulseTeq, Chobham, Woking, United Kingdom) was secured </w:t>
      </w:r>
      <w:r>
        <w:rPr>
          <w:rFonts w:ascii="Times New Roman" w:hAnsi="Times New Roman" w:cs="Times New Roman"/>
        </w:rPr>
        <w:t>over</w:t>
      </w:r>
      <w:r w:rsidRPr="00BE55E8">
        <w:rPr>
          <w:rFonts w:ascii="Times New Roman" w:hAnsi="Times New Roman" w:cs="Times New Roman"/>
        </w:rPr>
        <w:t xml:space="preserve"> the quadriceps (about halfway between the knee and thigh joint). Upon receiving the start signal, participants began to kick freely for 42s</w:t>
      </w:r>
      <w:r>
        <w:rPr>
          <w:rFonts w:ascii="Times New Roman" w:hAnsi="Times New Roman" w:cs="Times New Roman"/>
        </w:rPr>
        <w:t xml:space="preserve"> at 1Hz guided by a metronome.</w:t>
      </w:r>
      <w:r w:rsidRPr="00BE55E8">
        <w:rPr>
          <w:rFonts w:ascii="Times New Roman" w:hAnsi="Times New Roman" w:cs="Times New Roman"/>
        </w:rPr>
        <w:t xml:space="preserve"> For the next 6</w:t>
      </w:r>
      <w:r>
        <w:rPr>
          <w:rFonts w:ascii="Times New Roman" w:hAnsi="Times New Roman" w:cs="Times New Roman"/>
        </w:rPr>
        <w:t xml:space="preserve">mins </w:t>
      </w:r>
      <w:r w:rsidRPr="00BE55E8">
        <w:rPr>
          <w:rFonts w:ascii="Times New Roman" w:hAnsi="Times New Roman" w:cs="Times New Roman"/>
        </w:rPr>
        <w:t>after exercise cessation,</w:t>
      </w:r>
      <w:r>
        <w:rPr>
          <w:rFonts w:ascii="Times New Roman" w:hAnsi="Times New Roman" w:cs="Times New Roman"/>
        </w:rPr>
        <w:t xml:space="preserve"> </w:t>
      </w:r>
      <w:r w:rsidRPr="00BE55E8">
        <w:rPr>
          <w:rFonts w:ascii="Times New Roman" w:hAnsi="Times New Roman" w:cs="Times New Roman"/>
        </w:rPr>
        <w:t>exercise recovery</w:t>
      </w:r>
      <w:r w:rsidRPr="00CD6136">
        <w:rPr>
          <w:rFonts w:ascii="Times New Roman" w:hAnsi="Times New Roman" w:cs="Times New Roman"/>
        </w:rPr>
        <w:t xml:space="preserve"> </w:t>
      </w:r>
      <w:r w:rsidRPr="00BE55E8">
        <w:rPr>
          <w:rFonts w:ascii="Times New Roman" w:hAnsi="Times New Roman" w:cs="Times New Roman"/>
        </w:rPr>
        <w:t xml:space="preserve">signal </w:t>
      </w:r>
      <w:r>
        <w:rPr>
          <w:rFonts w:ascii="Times New Roman" w:hAnsi="Times New Roman" w:cs="Times New Roman"/>
        </w:rPr>
        <w:t>was recorded</w:t>
      </w:r>
      <w:r w:rsidRPr="00BE55E8">
        <w:rPr>
          <w:rFonts w:ascii="Times New Roman" w:hAnsi="Times New Roman" w:cs="Times New Roman"/>
        </w:rPr>
        <w:t>. JMRUI version 6.0 (MRUI Consortium, European Union) processed the spectra with an exponential line broadening of 10 Hz. </w:t>
      </w:r>
      <w:r w:rsidR="006D07B1" w:rsidRPr="007C230B">
        <w:rPr>
          <w:rFonts w:ascii="Times New Roman" w:hAnsi="Times New Roman" w:cs="Times New Roman"/>
          <w:vertAlign w:val="superscript"/>
        </w:rPr>
        <w:t>31</w:t>
      </w:r>
      <w:r w:rsidR="006D07B1">
        <w:rPr>
          <w:rFonts w:ascii="Times New Roman" w:hAnsi="Times New Roman" w:cs="Times New Roman"/>
        </w:rPr>
        <w:t>P-MRS assessment and</w:t>
      </w:r>
      <w:r w:rsidR="006D07B1" w:rsidRPr="001663A5">
        <w:rPr>
          <w:rFonts w:ascii="Times New Roman" w:hAnsi="Times New Roman" w:cs="Times New Roman"/>
        </w:rPr>
        <w:t xml:space="preserve"> </w:t>
      </w:r>
      <w:r w:rsidR="006D07B1">
        <w:rPr>
          <w:rFonts w:ascii="Times New Roman" w:hAnsi="Times New Roman" w:cs="Times New Roman"/>
        </w:rPr>
        <w:t>k</w:t>
      </w:r>
      <w:r w:rsidR="006D07B1" w:rsidRPr="00AC559D">
        <w:rPr>
          <w:rFonts w:ascii="Times New Roman" w:hAnsi="Times New Roman" w:cs="Times New Roman"/>
          <w:vertAlign w:val="subscript"/>
        </w:rPr>
        <w:t>PCr</w:t>
      </w:r>
      <w:r w:rsidR="006D07B1" w:rsidRPr="00BE55E8">
        <w:rPr>
          <w:rFonts w:ascii="Times New Roman" w:hAnsi="Times New Roman" w:cs="Times New Roman"/>
        </w:rPr>
        <w:t xml:space="preserve"> </w:t>
      </w:r>
      <w:r w:rsidR="006D07B1" w:rsidRPr="007C230B">
        <w:rPr>
          <w:rFonts w:ascii="Times New Roman" w:hAnsi="Times New Roman" w:cs="Times New Roman"/>
        </w:rPr>
        <w:t xml:space="preserve"> calculation</w:t>
      </w:r>
      <w:r w:rsidR="006D07B1">
        <w:rPr>
          <w:rFonts w:ascii="Times New Roman" w:hAnsi="Times New Roman" w:cs="Times New Roman"/>
        </w:rPr>
        <w:t>s</w:t>
      </w:r>
      <w:r w:rsidR="006D07B1">
        <w:rPr>
          <w:rFonts w:ascii="Times New Roman" w:hAnsi="Times New Roman" w:cs="Times New Roman"/>
          <w:vertAlign w:val="superscript"/>
        </w:rPr>
        <w:t xml:space="preserve"> </w:t>
      </w:r>
      <w:r w:rsidR="006D07B1">
        <w:rPr>
          <w:rFonts w:ascii="Times New Roman" w:hAnsi="Times New Roman" w:cs="Times New Roman"/>
        </w:rPr>
        <w:t>were conducted as previously described</w:t>
      </w:r>
      <w:r w:rsidR="006D07B1">
        <w:rPr>
          <w:rFonts w:ascii="Times New Roman" w:hAnsi="Times New Roman" w:cs="Times New Roman"/>
        </w:rPr>
        <w:fldChar w:fldCharType="begin"/>
      </w:r>
      <w:r w:rsidR="006D07B1">
        <w:rPr>
          <w:rFonts w:ascii="Times New Roman" w:hAnsi="Times New Roman" w:cs="Times New Roman"/>
        </w:rPr>
        <w:instrText xml:space="preserve"> ADDIN EN.CITE &lt;EndNote&gt;&lt;Cite&gt;&lt;Author&gt;Rehman&lt;/Author&gt;&lt;Year&gt;2024&lt;/Year&gt;&lt;RecNum&gt;2909&lt;/RecNum&gt;&lt;DisplayText&gt;&lt;style face="superscript"&gt;24&lt;/style&gt;&lt;/DisplayText&gt;&lt;record&gt;&lt;rec-number&gt;2909&lt;/rec-number&gt;&lt;foreign-keys&gt;&lt;key app="EN" db-id="50wxdpzd9vd5r7e9t5b595djrfpttrxw9avp" timestamp="1738187145"&gt;2909&lt;/key&gt;&lt;/foreign-keys&gt;&lt;ref-type name="Journal Article"&gt;17&lt;/ref-type&gt;&lt;contributors&gt;&lt;authors&gt;&lt;author&gt;Rehman, U.&lt;/author&gt;&lt;author&gt;Begue, G.&lt;/author&gt;&lt;author&gt;Ahmadi, A.&lt;/author&gt;&lt;author&gt;Taboga, P.&lt;/author&gt;&lt;author&gt;Gamboa, J.&lt;/author&gt;&lt;author&gt;Roshanravan, B.&lt;/author&gt;&lt;author&gt;Jue, T.&lt;/author&gt;&lt;/authors&gt;&lt;/contributors&gt;&lt;auth-address&gt;Department of Biochemistry &amp;amp; Molecular Medicine, University of California Davis, Davis, CA 95616, USA.&amp;#xD;Department of Kinesiology, California State University Sacramento, Sacramento, CA 95819-6073, USA.&amp;#xD;Department of Medicine, Division of Nephrology University of California Davis, Sacramento, CA 95817, USA.&amp;#xD;Department of Medicine, Vanderbilt University, Nashville, TN 37232, USA.&lt;/auth-address&gt;&lt;titles&gt;&lt;title&gt;An ergometer dataset to measure muscle bioenergetics with magnetic resonance techniques&lt;/title&gt;&lt;secondary-title&gt;Data Brief&lt;/secondary-title&gt;&lt;/titles&gt;&lt;periodical&gt;&lt;full-title&gt;Data Brief&lt;/full-title&gt;&lt;/periodical&gt;&lt;pages&gt;111114&lt;/pages&gt;&lt;volume&gt;57&lt;/volume&gt;&lt;edition&gt;20241107&lt;/edition&gt;&lt;keywords&gt;&lt;keyword&gt;Bioenergetics&lt;/keyword&gt;&lt;keyword&gt;Chronic kidney disease&lt;/keyword&gt;&lt;keyword&gt;Ergometer&lt;/keyword&gt;&lt;keyword&gt;Exercise&lt;/keyword&gt;&lt;keyword&gt;Metabolism&lt;/keyword&gt;&lt;keyword&gt;Nmr&lt;/keyword&gt;&lt;keyword&gt;Phosphocreatine&lt;/keyword&gt;&lt;keyword&gt;Skeletal muscle&lt;/keyword&gt;&lt;/keywords&gt;&lt;dates&gt;&lt;year&gt;2024&lt;/year&gt;&lt;pub-dates&gt;&lt;date&gt;Dec&lt;/date&gt;&lt;/pub-dates&gt;&lt;/dates&gt;&lt;isbn&gt;2352-3409&lt;/isbn&gt;&lt;accession-num&gt;39640409&lt;/accession-num&gt;&lt;urls&gt;&lt;/urls&gt;&lt;custom2&gt;PMC11617988&lt;/custom2&gt;&lt;electronic-resource-num&gt;10.1016/j.dib.2024.111114&lt;/electronic-resource-num&gt;&lt;remote-database-provider&gt;NLM&lt;/remote-database-provider&gt;&lt;language&gt;eng&lt;/language&gt;&lt;/record&gt;&lt;/Cite&gt;&lt;/EndNote&gt;</w:instrText>
      </w:r>
      <w:r w:rsidR="006D07B1">
        <w:rPr>
          <w:rFonts w:ascii="Times New Roman" w:hAnsi="Times New Roman" w:cs="Times New Roman"/>
        </w:rPr>
        <w:fldChar w:fldCharType="separate"/>
      </w:r>
      <w:r w:rsidR="006D07B1" w:rsidRPr="00931241">
        <w:rPr>
          <w:rFonts w:ascii="Times New Roman" w:hAnsi="Times New Roman" w:cs="Times New Roman"/>
          <w:noProof/>
          <w:vertAlign w:val="superscript"/>
        </w:rPr>
        <w:t>24</w:t>
      </w:r>
      <w:r w:rsidR="006D07B1">
        <w:rPr>
          <w:rFonts w:ascii="Times New Roman" w:hAnsi="Times New Roman" w:cs="Times New Roman"/>
        </w:rPr>
        <w:fldChar w:fldCharType="end"/>
      </w:r>
      <w:r w:rsidR="005D6DE7">
        <w:rPr>
          <w:rFonts w:ascii="Times New Roman" w:hAnsi="Times New Roman" w:cs="Times New Roman"/>
        </w:rPr>
        <w:t>.</w:t>
      </w:r>
    </w:p>
    <w:p w14:paraId="6182B246" w14:textId="2766FAC7" w:rsidR="005D6DE7" w:rsidRDefault="005D6DE7" w:rsidP="005D6DE7">
      <w:pPr>
        <w:spacing w:line="480" w:lineRule="auto"/>
        <w:rPr>
          <w:rFonts w:ascii="Times New Roman" w:hAnsi="Times New Roman" w:cs="Times New Roman"/>
          <w:i/>
          <w:iCs/>
        </w:rPr>
      </w:pPr>
      <w:r w:rsidRPr="00BE55E8">
        <w:rPr>
          <w:rFonts w:ascii="Times New Roman" w:hAnsi="Times New Roman" w:cs="Times New Roman"/>
          <w:i/>
          <w:iCs/>
        </w:rPr>
        <w:t xml:space="preserve">Body </w:t>
      </w:r>
      <w:r>
        <w:rPr>
          <w:rFonts w:ascii="Times New Roman" w:hAnsi="Times New Roman" w:cs="Times New Roman"/>
          <w:i/>
          <w:iCs/>
        </w:rPr>
        <w:t>C</w:t>
      </w:r>
      <w:r w:rsidRPr="00BE55E8">
        <w:rPr>
          <w:rFonts w:ascii="Times New Roman" w:hAnsi="Times New Roman" w:cs="Times New Roman"/>
          <w:i/>
          <w:iCs/>
        </w:rPr>
        <w:t>omposition and Resting Energy Expenditure</w:t>
      </w:r>
    </w:p>
    <w:p w14:paraId="33EED7FE" w14:textId="7044B7B8" w:rsidR="009A4753" w:rsidRDefault="001B2E32" w:rsidP="009A4753">
      <w:pPr>
        <w:spacing w:line="480" w:lineRule="auto"/>
        <w:ind w:firstLine="720"/>
        <w:rPr>
          <w:rFonts w:ascii="Times New Roman" w:hAnsi="Times New Roman" w:cs="Times New Roman"/>
        </w:rPr>
      </w:pPr>
      <w:r w:rsidRPr="00BE55E8">
        <w:rPr>
          <w:rFonts w:ascii="Times New Roman" w:hAnsi="Times New Roman" w:cs="Times New Roman"/>
        </w:rPr>
        <w:t>Body composition and resting energy expenditure</w:t>
      </w:r>
      <w:r>
        <w:rPr>
          <w:rFonts w:ascii="Times New Roman" w:hAnsi="Times New Roman" w:cs="Times New Roman"/>
        </w:rPr>
        <w:t xml:space="preserve"> (REE)</w:t>
      </w:r>
      <w:r w:rsidRPr="00BE55E8">
        <w:rPr>
          <w:rFonts w:ascii="Times New Roman" w:hAnsi="Times New Roman" w:cs="Times New Roman"/>
        </w:rPr>
        <w:t xml:space="preserve"> were measured pre- and post-intervention in the morning after an 8-12</w:t>
      </w:r>
      <w:r>
        <w:rPr>
          <w:rFonts w:ascii="Times New Roman" w:hAnsi="Times New Roman" w:cs="Times New Roman"/>
        </w:rPr>
        <w:t>hr</w:t>
      </w:r>
      <w:r w:rsidRPr="00BE55E8">
        <w:rPr>
          <w:rFonts w:ascii="Times New Roman" w:hAnsi="Times New Roman" w:cs="Times New Roman"/>
        </w:rPr>
        <w:t xml:space="preserve"> fast. Participants were instructed to refrain from strenuous exercise, caffeine and alcohol as well as remain hydrated 24</w:t>
      </w:r>
      <w:r>
        <w:rPr>
          <w:rFonts w:ascii="Times New Roman" w:hAnsi="Times New Roman" w:cs="Times New Roman"/>
        </w:rPr>
        <w:t xml:space="preserve">hr </w:t>
      </w:r>
      <w:r w:rsidRPr="00BE55E8">
        <w:rPr>
          <w:rFonts w:ascii="Times New Roman" w:hAnsi="Times New Roman" w:cs="Times New Roman"/>
        </w:rPr>
        <w:t xml:space="preserve">before testing. </w:t>
      </w:r>
      <w:r w:rsidR="009A4753">
        <w:rPr>
          <w:rFonts w:ascii="Times New Roman" w:hAnsi="Times New Roman" w:cs="Times New Roman"/>
        </w:rPr>
        <w:t>A</w:t>
      </w:r>
      <w:r w:rsidR="009A4753" w:rsidRPr="00BE55E8">
        <w:rPr>
          <w:rFonts w:ascii="Times New Roman" w:hAnsi="Times New Roman" w:cs="Times New Roman"/>
        </w:rPr>
        <w:t>fter participants rested in a supine position for 3-5</w:t>
      </w:r>
      <w:r w:rsidR="009A4753">
        <w:rPr>
          <w:rFonts w:ascii="Times New Roman" w:hAnsi="Times New Roman" w:cs="Times New Roman"/>
        </w:rPr>
        <w:t>min</w:t>
      </w:r>
      <w:r w:rsidR="00915DF3">
        <w:rPr>
          <w:rFonts w:ascii="Times New Roman" w:hAnsi="Times New Roman" w:cs="Times New Roman"/>
        </w:rPr>
        <w:t xml:space="preserve">, body composition was assessed using </w:t>
      </w:r>
      <w:r w:rsidR="000A7D0D" w:rsidRPr="00BE55E8">
        <w:rPr>
          <w:rFonts w:ascii="Times New Roman" w:hAnsi="Times New Roman" w:cs="Times New Roman"/>
        </w:rPr>
        <w:t>bioimpedance spectroscopy (Impedimed SFB7)</w:t>
      </w:r>
      <w:r w:rsidR="009A4753" w:rsidRPr="00BE55E8">
        <w:rPr>
          <w:rFonts w:ascii="Times New Roman" w:hAnsi="Times New Roman" w:cs="Times New Roman"/>
        </w:rPr>
        <w:t xml:space="preserve">. Then, </w:t>
      </w:r>
      <w:r w:rsidR="000A7D0D">
        <w:rPr>
          <w:rFonts w:ascii="Times New Roman" w:hAnsi="Times New Roman" w:cs="Times New Roman"/>
        </w:rPr>
        <w:t>REE</w:t>
      </w:r>
      <w:r w:rsidR="009A4753" w:rsidRPr="00BE55E8">
        <w:rPr>
          <w:rFonts w:ascii="Times New Roman" w:hAnsi="Times New Roman" w:cs="Times New Roman"/>
        </w:rPr>
        <w:t xml:space="preserve"> was measured in a seated position using a facemask and breath</w:t>
      </w:r>
      <w:r w:rsidR="000A7D0D">
        <w:rPr>
          <w:rFonts w:ascii="Times New Roman" w:hAnsi="Times New Roman" w:cs="Times New Roman"/>
        </w:rPr>
        <w:t>-</w:t>
      </w:r>
      <w:r w:rsidR="009A4753" w:rsidRPr="00BE55E8">
        <w:rPr>
          <w:rFonts w:ascii="Times New Roman" w:hAnsi="Times New Roman" w:cs="Times New Roman"/>
        </w:rPr>
        <w:t>by</w:t>
      </w:r>
      <w:r w:rsidR="000A7D0D">
        <w:rPr>
          <w:rFonts w:ascii="Times New Roman" w:hAnsi="Times New Roman" w:cs="Times New Roman"/>
        </w:rPr>
        <w:t>-</w:t>
      </w:r>
      <w:r w:rsidR="009A4753" w:rsidRPr="00BE55E8">
        <w:rPr>
          <w:rFonts w:ascii="Times New Roman" w:hAnsi="Times New Roman" w:cs="Times New Roman"/>
        </w:rPr>
        <w:t>breath metabolic analyzer system (Cosmed K5). Data were collected as 1</w:t>
      </w:r>
      <w:r w:rsidR="009A4753">
        <w:rPr>
          <w:rFonts w:ascii="Times New Roman" w:hAnsi="Times New Roman" w:cs="Times New Roman"/>
        </w:rPr>
        <w:t>min</w:t>
      </w:r>
      <w:r w:rsidR="009A4753" w:rsidRPr="00BE55E8">
        <w:rPr>
          <w:rFonts w:ascii="Times New Roman" w:hAnsi="Times New Roman" w:cs="Times New Roman"/>
        </w:rPr>
        <w:t xml:space="preserve"> averages for 1</w:t>
      </w:r>
      <w:r w:rsidR="009A4753">
        <w:rPr>
          <w:rFonts w:ascii="Times New Roman" w:hAnsi="Times New Roman" w:cs="Times New Roman"/>
        </w:rPr>
        <w:t>5min</w:t>
      </w:r>
      <w:r w:rsidR="009A4753" w:rsidRPr="00BE55E8">
        <w:rPr>
          <w:rFonts w:ascii="Times New Roman" w:hAnsi="Times New Roman" w:cs="Times New Roman"/>
        </w:rPr>
        <w:t xml:space="preserve">. REE in kcal/day was computed </w:t>
      </w:r>
      <w:r w:rsidR="009A4753">
        <w:rPr>
          <w:rFonts w:ascii="Times New Roman" w:hAnsi="Times New Roman" w:cs="Times New Roman"/>
        </w:rPr>
        <w:t>with</w:t>
      </w:r>
      <w:r w:rsidR="009A4753" w:rsidRPr="00BE55E8">
        <w:rPr>
          <w:rFonts w:ascii="Times New Roman" w:hAnsi="Times New Roman" w:cs="Times New Roman"/>
        </w:rPr>
        <w:t xml:space="preserve"> the last 10</w:t>
      </w:r>
      <w:r w:rsidR="009A4753">
        <w:rPr>
          <w:rFonts w:ascii="Times New Roman" w:hAnsi="Times New Roman" w:cs="Times New Roman"/>
        </w:rPr>
        <w:t>min</w:t>
      </w:r>
      <w:r w:rsidR="009A4753" w:rsidRPr="00BE55E8">
        <w:rPr>
          <w:rFonts w:ascii="Times New Roman" w:hAnsi="Times New Roman" w:cs="Times New Roman"/>
        </w:rPr>
        <w:t xml:space="preserve"> of data collection </w:t>
      </w:r>
      <w:r w:rsidR="009A4753">
        <w:rPr>
          <w:rFonts w:ascii="Times New Roman" w:hAnsi="Times New Roman" w:cs="Times New Roman"/>
        </w:rPr>
        <w:t>using the</w:t>
      </w:r>
      <w:r w:rsidR="009A4753" w:rsidRPr="00BE55E8">
        <w:rPr>
          <w:rFonts w:ascii="Times New Roman" w:hAnsi="Times New Roman" w:cs="Times New Roman"/>
        </w:rPr>
        <w:t xml:space="preserve"> Weir equation</w:t>
      </w:r>
      <w:r w:rsidR="009A4753">
        <w:rPr>
          <w:rFonts w:ascii="Times New Roman" w:hAnsi="Times New Roman" w:cs="Times New Roman"/>
        </w:rPr>
        <w:t xml:space="preserve"> (</w:t>
      </w:r>
      <w:r w:rsidR="009A4753" w:rsidRPr="00BE55E8">
        <w:rPr>
          <w:rFonts w:ascii="Times New Roman" w:hAnsi="Times New Roman" w:cs="Times New Roman"/>
        </w:rPr>
        <w:t>Omnia software 2.1.1.0</w:t>
      </w:r>
      <w:r w:rsidR="009A4753">
        <w:rPr>
          <w:rFonts w:ascii="Times New Roman" w:hAnsi="Times New Roman" w:cs="Times New Roman"/>
        </w:rPr>
        <w:t>)</w:t>
      </w:r>
      <w:r w:rsidR="009A4753" w:rsidRPr="00BE55E8">
        <w:rPr>
          <w:rFonts w:ascii="Times New Roman" w:hAnsi="Times New Roman" w:cs="Times New Roman"/>
        </w:rPr>
        <w:t>.</w:t>
      </w:r>
    </w:p>
    <w:p w14:paraId="5EC30F89" w14:textId="69D34CD3" w:rsidR="00547004" w:rsidRDefault="00547004" w:rsidP="00F073D5">
      <w:pPr>
        <w:spacing w:line="480" w:lineRule="auto"/>
        <w:rPr>
          <w:rFonts w:ascii="Times New Roman" w:hAnsi="Times New Roman" w:cs="Times New Roman"/>
          <w:i/>
          <w:iCs/>
        </w:rPr>
      </w:pPr>
      <w:r w:rsidRPr="00F073D5">
        <w:rPr>
          <w:rFonts w:ascii="Times New Roman" w:hAnsi="Times New Roman" w:cs="Times New Roman"/>
          <w:i/>
          <w:iCs/>
        </w:rPr>
        <w:t>Plasma Cytokines</w:t>
      </w:r>
    </w:p>
    <w:p w14:paraId="6BA9AC6F" w14:textId="5508BB26" w:rsidR="00760457" w:rsidRPr="00BE55E8" w:rsidRDefault="00323B91" w:rsidP="00760457">
      <w:pPr>
        <w:spacing w:line="480" w:lineRule="auto"/>
        <w:ind w:firstLine="720"/>
        <w:rPr>
          <w:rFonts w:ascii="Times New Roman" w:hAnsi="Times New Roman" w:cs="Times New Roman"/>
        </w:rPr>
      </w:pPr>
      <w:r w:rsidRPr="00BE55E8">
        <w:rPr>
          <w:rFonts w:ascii="Times New Roman" w:hAnsi="Times New Roman" w:cs="Times New Roman"/>
        </w:rPr>
        <w:t xml:space="preserve">Fasted blood draws were collected in 10ml </w:t>
      </w:r>
      <w:r w:rsidRPr="00BE55E8">
        <w:rPr>
          <w:rFonts w:ascii="Times New Roman" w:hAnsi="Times New Roman" w:cs="Times New Roman"/>
          <w:i/>
          <w:iCs/>
        </w:rPr>
        <w:t>EDTA</w:t>
      </w:r>
      <w:r>
        <w:rPr>
          <w:rFonts w:ascii="Times New Roman" w:hAnsi="Times New Roman" w:cs="Times New Roman"/>
        </w:rPr>
        <w:t>-</w:t>
      </w:r>
      <w:r w:rsidRPr="00BE55E8">
        <w:rPr>
          <w:rFonts w:ascii="Times New Roman" w:hAnsi="Times New Roman" w:cs="Times New Roman"/>
        </w:rPr>
        <w:t>tubes and centrifuged at 2,000g for 10</w:t>
      </w:r>
      <w:r>
        <w:rPr>
          <w:rFonts w:ascii="Times New Roman" w:hAnsi="Times New Roman" w:cs="Times New Roman"/>
        </w:rPr>
        <w:t>min</w:t>
      </w:r>
      <w:r w:rsidRPr="00BE55E8">
        <w:rPr>
          <w:rFonts w:ascii="Times New Roman" w:hAnsi="Times New Roman" w:cs="Times New Roman"/>
        </w:rPr>
        <w:t xml:space="preserve"> at room temperature. Plasma was collected from the top layer, aliquoted and stored in cryovials at -80</w:t>
      </w:r>
      <w:r w:rsidRPr="00BE55E8">
        <w:rPr>
          <w:rFonts w:ascii="Times New Roman" w:eastAsia="Symbol" w:hAnsi="Times New Roman" w:cs="Times New Roman"/>
        </w:rPr>
        <w:t>°</w:t>
      </w:r>
      <w:r w:rsidRPr="00BE55E8">
        <w:rPr>
          <w:rFonts w:ascii="Times New Roman" w:hAnsi="Times New Roman" w:cs="Times New Roman"/>
        </w:rPr>
        <w:t>C until analysis.</w:t>
      </w:r>
      <w:r w:rsidR="00D937C6" w:rsidRPr="00D937C6">
        <w:rPr>
          <w:rFonts w:ascii="Times New Roman" w:hAnsi="Times New Roman" w:cs="Times New Roman"/>
        </w:rPr>
        <w:t xml:space="preserve"> </w:t>
      </w:r>
      <w:r w:rsidR="00D937C6" w:rsidRPr="00BE55E8">
        <w:rPr>
          <w:rFonts w:ascii="Times New Roman" w:hAnsi="Times New Roman" w:cs="Times New Roman"/>
        </w:rPr>
        <w:t xml:space="preserve">Cytokines concentration (pg/ml) was computed from the </w:t>
      </w:r>
      <w:r w:rsidR="00D937C6" w:rsidRPr="00BE55E8">
        <w:rPr>
          <w:rFonts w:ascii="Times New Roman" w:hAnsi="Times New Roman" w:cs="Times New Roman"/>
        </w:rPr>
        <w:lastRenderedPageBreak/>
        <w:t xml:space="preserve">average duplicates according to standard curves. </w:t>
      </w:r>
      <w:r w:rsidR="00760457" w:rsidRPr="2B476DA6">
        <w:rPr>
          <w:rFonts w:ascii="Times New Roman" w:hAnsi="Times New Roman" w:cs="Times New Roman"/>
        </w:rPr>
        <w:t>The mean coefficient of variation was 3.16 ±5.5% across all measured cytokines</w:t>
      </w:r>
      <w:r w:rsidR="00760457">
        <w:rPr>
          <w:rFonts w:ascii="Times New Roman" w:hAnsi="Times New Roman" w:cs="Times New Roman"/>
        </w:rPr>
        <w:t>.</w:t>
      </w:r>
    </w:p>
    <w:p w14:paraId="7D03ECDE" w14:textId="67490679" w:rsidR="00DE438A" w:rsidRPr="003B261C" w:rsidRDefault="00DE438A" w:rsidP="003B261C">
      <w:pPr>
        <w:spacing w:line="480" w:lineRule="auto"/>
        <w:ind w:firstLine="720"/>
        <w:rPr>
          <w:rFonts w:ascii="Times New Roman" w:hAnsi="Times New Roman" w:cs="Times New Roman"/>
        </w:rPr>
      </w:pPr>
    </w:p>
    <w:sectPr w:rsidR="00DE438A" w:rsidRPr="003B261C" w:rsidSect="005C6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528"/>
    <w:rsid w:val="000007D3"/>
    <w:rsid w:val="00001687"/>
    <w:rsid w:val="00002A51"/>
    <w:rsid w:val="000075BF"/>
    <w:rsid w:val="000106ED"/>
    <w:rsid w:val="00010EC1"/>
    <w:rsid w:val="0001296F"/>
    <w:rsid w:val="00013C0B"/>
    <w:rsid w:val="00016D0F"/>
    <w:rsid w:val="00017BEA"/>
    <w:rsid w:val="0002225D"/>
    <w:rsid w:val="000239BE"/>
    <w:rsid w:val="00025A71"/>
    <w:rsid w:val="000302DA"/>
    <w:rsid w:val="00030646"/>
    <w:rsid w:val="000331AF"/>
    <w:rsid w:val="00033209"/>
    <w:rsid w:val="00034ECF"/>
    <w:rsid w:val="00035546"/>
    <w:rsid w:val="00035660"/>
    <w:rsid w:val="00035D31"/>
    <w:rsid w:val="000417A6"/>
    <w:rsid w:val="00041A98"/>
    <w:rsid w:val="00042D57"/>
    <w:rsid w:val="00045DD1"/>
    <w:rsid w:val="00047EE8"/>
    <w:rsid w:val="00053582"/>
    <w:rsid w:val="00055AAA"/>
    <w:rsid w:val="0006358A"/>
    <w:rsid w:val="000638F3"/>
    <w:rsid w:val="00073223"/>
    <w:rsid w:val="00074204"/>
    <w:rsid w:val="000761A4"/>
    <w:rsid w:val="000767E6"/>
    <w:rsid w:val="000844AB"/>
    <w:rsid w:val="000850A0"/>
    <w:rsid w:val="00087DD0"/>
    <w:rsid w:val="00091377"/>
    <w:rsid w:val="0009367C"/>
    <w:rsid w:val="000A0788"/>
    <w:rsid w:val="000A1B99"/>
    <w:rsid w:val="000A1FA8"/>
    <w:rsid w:val="000A282F"/>
    <w:rsid w:val="000A5B4D"/>
    <w:rsid w:val="000A68FF"/>
    <w:rsid w:val="000A7D0D"/>
    <w:rsid w:val="000C292F"/>
    <w:rsid w:val="000C29F3"/>
    <w:rsid w:val="000C3148"/>
    <w:rsid w:val="000C4539"/>
    <w:rsid w:val="000D09FB"/>
    <w:rsid w:val="000D1E36"/>
    <w:rsid w:val="000D24DC"/>
    <w:rsid w:val="000D5DCF"/>
    <w:rsid w:val="000D6350"/>
    <w:rsid w:val="000D6D37"/>
    <w:rsid w:val="000D7A40"/>
    <w:rsid w:val="000E08C9"/>
    <w:rsid w:val="000E4204"/>
    <w:rsid w:val="000E5B96"/>
    <w:rsid w:val="000F0F90"/>
    <w:rsid w:val="000F54F7"/>
    <w:rsid w:val="000F6B31"/>
    <w:rsid w:val="000F6EB1"/>
    <w:rsid w:val="000F7411"/>
    <w:rsid w:val="00100D84"/>
    <w:rsid w:val="0010156C"/>
    <w:rsid w:val="00103BBA"/>
    <w:rsid w:val="00104B06"/>
    <w:rsid w:val="001063BB"/>
    <w:rsid w:val="00106473"/>
    <w:rsid w:val="00106AF7"/>
    <w:rsid w:val="001075AD"/>
    <w:rsid w:val="00111EE5"/>
    <w:rsid w:val="00112AD4"/>
    <w:rsid w:val="00112C6A"/>
    <w:rsid w:val="00114024"/>
    <w:rsid w:val="00114834"/>
    <w:rsid w:val="00114BA5"/>
    <w:rsid w:val="001155D9"/>
    <w:rsid w:val="00115EB7"/>
    <w:rsid w:val="0012493D"/>
    <w:rsid w:val="00125817"/>
    <w:rsid w:val="0012582E"/>
    <w:rsid w:val="00125A2C"/>
    <w:rsid w:val="00130505"/>
    <w:rsid w:val="001335E5"/>
    <w:rsid w:val="00135B28"/>
    <w:rsid w:val="001416A9"/>
    <w:rsid w:val="0014546F"/>
    <w:rsid w:val="001461FA"/>
    <w:rsid w:val="00147746"/>
    <w:rsid w:val="00152CF7"/>
    <w:rsid w:val="00153FB2"/>
    <w:rsid w:val="0015451D"/>
    <w:rsid w:val="00156125"/>
    <w:rsid w:val="001562B9"/>
    <w:rsid w:val="00160777"/>
    <w:rsid w:val="00160C70"/>
    <w:rsid w:val="00165737"/>
    <w:rsid w:val="00166842"/>
    <w:rsid w:val="00170925"/>
    <w:rsid w:val="00170DBA"/>
    <w:rsid w:val="001745A1"/>
    <w:rsid w:val="00174EE8"/>
    <w:rsid w:val="00176190"/>
    <w:rsid w:val="00182596"/>
    <w:rsid w:val="001832D9"/>
    <w:rsid w:val="0018724F"/>
    <w:rsid w:val="001872D4"/>
    <w:rsid w:val="001878E7"/>
    <w:rsid w:val="00187DC8"/>
    <w:rsid w:val="0019397A"/>
    <w:rsid w:val="001A028F"/>
    <w:rsid w:val="001A0412"/>
    <w:rsid w:val="001A07B3"/>
    <w:rsid w:val="001A3121"/>
    <w:rsid w:val="001A5529"/>
    <w:rsid w:val="001A7A26"/>
    <w:rsid w:val="001B0811"/>
    <w:rsid w:val="001B0AC4"/>
    <w:rsid w:val="001B0CC6"/>
    <w:rsid w:val="001B2E32"/>
    <w:rsid w:val="001B4BDD"/>
    <w:rsid w:val="001B5997"/>
    <w:rsid w:val="001B664A"/>
    <w:rsid w:val="001C0778"/>
    <w:rsid w:val="001C49C7"/>
    <w:rsid w:val="001C5461"/>
    <w:rsid w:val="001C6635"/>
    <w:rsid w:val="001C7477"/>
    <w:rsid w:val="001D1F43"/>
    <w:rsid w:val="001D3868"/>
    <w:rsid w:val="001D3B07"/>
    <w:rsid w:val="001D566D"/>
    <w:rsid w:val="001D5B3C"/>
    <w:rsid w:val="001D5F4A"/>
    <w:rsid w:val="001D5FDA"/>
    <w:rsid w:val="001D61F1"/>
    <w:rsid w:val="001E0AE8"/>
    <w:rsid w:val="001E181A"/>
    <w:rsid w:val="001E28B2"/>
    <w:rsid w:val="001E5911"/>
    <w:rsid w:val="001E6CB5"/>
    <w:rsid w:val="001F11FA"/>
    <w:rsid w:val="001F296C"/>
    <w:rsid w:val="001F29E8"/>
    <w:rsid w:val="001F70D8"/>
    <w:rsid w:val="002115FC"/>
    <w:rsid w:val="00213944"/>
    <w:rsid w:val="002166C3"/>
    <w:rsid w:val="002249C9"/>
    <w:rsid w:val="00227B55"/>
    <w:rsid w:val="002327A3"/>
    <w:rsid w:val="00235773"/>
    <w:rsid w:val="00235DC7"/>
    <w:rsid w:val="00240255"/>
    <w:rsid w:val="00240595"/>
    <w:rsid w:val="00241213"/>
    <w:rsid w:val="0024784D"/>
    <w:rsid w:val="00252059"/>
    <w:rsid w:val="002543AE"/>
    <w:rsid w:val="00257C84"/>
    <w:rsid w:val="00262AF1"/>
    <w:rsid w:val="00262B2F"/>
    <w:rsid w:val="00263418"/>
    <w:rsid w:val="00263B5D"/>
    <w:rsid w:val="002648C5"/>
    <w:rsid w:val="00266631"/>
    <w:rsid w:val="002672BC"/>
    <w:rsid w:val="00267785"/>
    <w:rsid w:val="0027116C"/>
    <w:rsid w:val="002724CE"/>
    <w:rsid w:val="002751B9"/>
    <w:rsid w:val="00277D07"/>
    <w:rsid w:val="00277E01"/>
    <w:rsid w:val="00287BD0"/>
    <w:rsid w:val="0029423C"/>
    <w:rsid w:val="0029510C"/>
    <w:rsid w:val="002966D6"/>
    <w:rsid w:val="00297E8D"/>
    <w:rsid w:val="002A02B7"/>
    <w:rsid w:val="002A0644"/>
    <w:rsid w:val="002A0889"/>
    <w:rsid w:val="002A15CA"/>
    <w:rsid w:val="002A500D"/>
    <w:rsid w:val="002A5861"/>
    <w:rsid w:val="002A5A08"/>
    <w:rsid w:val="002A7FC4"/>
    <w:rsid w:val="002B1171"/>
    <w:rsid w:val="002B43FD"/>
    <w:rsid w:val="002C0E02"/>
    <w:rsid w:val="002C4303"/>
    <w:rsid w:val="002C44F3"/>
    <w:rsid w:val="002C7143"/>
    <w:rsid w:val="002C7973"/>
    <w:rsid w:val="002C7C3C"/>
    <w:rsid w:val="002D19C1"/>
    <w:rsid w:val="002D2CB8"/>
    <w:rsid w:val="002D3F74"/>
    <w:rsid w:val="002D53C3"/>
    <w:rsid w:val="002D54B1"/>
    <w:rsid w:val="002E0590"/>
    <w:rsid w:val="002E289D"/>
    <w:rsid w:val="002F0471"/>
    <w:rsid w:val="002F401B"/>
    <w:rsid w:val="002F55FA"/>
    <w:rsid w:val="002F57B6"/>
    <w:rsid w:val="002F5BDC"/>
    <w:rsid w:val="0030645A"/>
    <w:rsid w:val="003068AE"/>
    <w:rsid w:val="00312E8A"/>
    <w:rsid w:val="00315355"/>
    <w:rsid w:val="00316030"/>
    <w:rsid w:val="00321759"/>
    <w:rsid w:val="00323778"/>
    <w:rsid w:val="00323B91"/>
    <w:rsid w:val="00324EB4"/>
    <w:rsid w:val="00325D53"/>
    <w:rsid w:val="00327BD9"/>
    <w:rsid w:val="00330BE5"/>
    <w:rsid w:val="00334DF1"/>
    <w:rsid w:val="0033517B"/>
    <w:rsid w:val="00336319"/>
    <w:rsid w:val="00336520"/>
    <w:rsid w:val="00340ADB"/>
    <w:rsid w:val="00343D0E"/>
    <w:rsid w:val="00345703"/>
    <w:rsid w:val="00345D7C"/>
    <w:rsid w:val="0035092E"/>
    <w:rsid w:val="00350BB0"/>
    <w:rsid w:val="003516AB"/>
    <w:rsid w:val="00355361"/>
    <w:rsid w:val="00355FEF"/>
    <w:rsid w:val="00360865"/>
    <w:rsid w:val="00361E64"/>
    <w:rsid w:val="00361F41"/>
    <w:rsid w:val="00363F15"/>
    <w:rsid w:val="00365FD3"/>
    <w:rsid w:val="003665E7"/>
    <w:rsid w:val="00370B57"/>
    <w:rsid w:val="0037104A"/>
    <w:rsid w:val="0037125C"/>
    <w:rsid w:val="00373B76"/>
    <w:rsid w:val="00375BF7"/>
    <w:rsid w:val="0038020A"/>
    <w:rsid w:val="00381132"/>
    <w:rsid w:val="00382F22"/>
    <w:rsid w:val="00382F29"/>
    <w:rsid w:val="00383475"/>
    <w:rsid w:val="00386269"/>
    <w:rsid w:val="00387366"/>
    <w:rsid w:val="003875E9"/>
    <w:rsid w:val="00390A85"/>
    <w:rsid w:val="003929B7"/>
    <w:rsid w:val="00393CE0"/>
    <w:rsid w:val="00396229"/>
    <w:rsid w:val="0039733A"/>
    <w:rsid w:val="003A20E6"/>
    <w:rsid w:val="003A23CF"/>
    <w:rsid w:val="003A248B"/>
    <w:rsid w:val="003A42B6"/>
    <w:rsid w:val="003A64FD"/>
    <w:rsid w:val="003B0F14"/>
    <w:rsid w:val="003B167E"/>
    <w:rsid w:val="003B1B5E"/>
    <w:rsid w:val="003B261C"/>
    <w:rsid w:val="003B3703"/>
    <w:rsid w:val="003B3BC2"/>
    <w:rsid w:val="003C0376"/>
    <w:rsid w:val="003C3DB6"/>
    <w:rsid w:val="003C46F2"/>
    <w:rsid w:val="003D0A2F"/>
    <w:rsid w:val="003D2E6A"/>
    <w:rsid w:val="003D46CC"/>
    <w:rsid w:val="003D5C76"/>
    <w:rsid w:val="003E013F"/>
    <w:rsid w:val="003E13D7"/>
    <w:rsid w:val="003E2AD6"/>
    <w:rsid w:val="003E2FAE"/>
    <w:rsid w:val="003E3604"/>
    <w:rsid w:val="003E3F51"/>
    <w:rsid w:val="003E7FE9"/>
    <w:rsid w:val="003F087D"/>
    <w:rsid w:val="003F383E"/>
    <w:rsid w:val="003F7272"/>
    <w:rsid w:val="004049D5"/>
    <w:rsid w:val="00405960"/>
    <w:rsid w:val="00414131"/>
    <w:rsid w:val="004149B4"/>
    <w:rsid w:val="004156B7"/>
    <w:rsid w:val="00416CB8"/>
    <w:rsid w:val="0042280E"/>
    <w:rsid w:val="00424349"/>
    <w:rsid w:val="004244C4"/>
    <w:rsid w:val="004267F1"/>
    <w:rsid w:val="00430ABE"/>
    <w:rsid w:val="004320E8"/>
    <w:rsid w:val="0043374F"/>
    <w:rsid w:val="00433AFC"/>
    <w:rsid w:val="00433C11"/>
    <w:rsid w:val="00435A3D"/>
    <w:rsid w:val="004363EF"/>
    <w:rsid w:val="00450287"/>
    <w:rsid w:val="004520F5"/>
    <w:rsid w:val="004540CA"/>
    <w:rsid w:val="0045607F"/>
    <w:rsid w:val="0046173D"/>
    <w:rsid w:val="004620B8"/>
    <w:rsid w:val="004644F2"/>
    <w:rsid w:val="004653D7"/>
    <w:rsid w:val="00467A4A"/>
    <w:rsid w:val="00467E03"/>
    <w:rsid w:val="0047145C"/>
    <w:rsid w:val="00472AFC"/>
    <w:rsid w:val="00473332"/>
    <w:rsid w:val="004736D7"/>
    <w:rsid w:val="0047428F"/>
    <w:rsid w:val="0047544A"/>
    <w:rsid w:val="00475D99"/>
    <w:rsid w:val="00475F7B"/>
    <w:rsid w:val="004762DB"/>
    <w:rsid w:val="004777C6"/>
    <w:rsid w:val="00481D13"/>
    <w:rsid w:val="00487DCA"/>
    <w:rsid w:val="004973CE"/>
    <w:rsid w:val="00497F5D"/>
    <w:rsid w:val="004A0461"/>
    <w:rsid w:val="004A2FD9"/>
    <w:rsid w:val="004A58AB"/>
    <w:rsid w:val="004A67A4"/>
    <w:rsid w:val="004B517E"/>
    <w:rsid w:val="004B7191"/>
    <w:rsid w:val="004B71B5"/>
    <w:rsid w:val="004C3B00"/>
    <w:rsid w:val="004C75A5"/>
    <w:rsid w:val="004E2AF7"/>
    <w:rsid w:val="004E3C3D"/>
    <w:rsid w:val="004E5C33"/>
    <w:rsid w:val="004F22A8"/>
    <w:rsid w:val="004F34CE"/>
    <w:rsid w:val="004F555C"/>
    <w:rsid w:val="004F6D03"/>
    <w:rsid w:val="0050304F"/>
    <w:rsid w:val="0050512B"/>
    <w:rsid w:val="005059A8"/>
    <w:rsid w:val="00506B13"/>
    <w:rsid w:val="00507180"/>
    <w:rsid w:val="0051050B"/>
    <w:rsid w:val="00510572"/>
    <w:rsid w:val="00510933"/>
    <w:rsid w:val="00513740"/>
    <w:rsid w:val="0051594F"/>
    <w:rsid w:val="00515AAA"/>
    <w:rsid w:val="00517901"/>
    <w:rsid w:val="0052027B"/>
    <w:rsid w:val="0052071F"/>
    <w:rsid w:val="0053178B"/>
    <w:rsid w:val="00535EF6"/>
    <w:rsid w:val="00537ECA"/>
    <w:rsid w:val="00540708"/>
    <w:rsid w:val="00542DBB"/>
    <w:rsid w:val="0054410C"/>
    <w:rsid w:val="00546DA4"/>
    <w:rsid w:val="00547004"/>
    <w:rsid w:val="00550476"/>
    <w:rsid w:val="00553618"/>
    <w:rsid w:val="00555436"/>
    <w:rsid w:val="00560F52"/>
    <w:rsid w:val="005633F4"/>
    <w:rsid w:val="00565D0C"/>
    <w:rsid w:val="0056758F"/>
    <w:rsid w:val="00571C4E"/>
    <w:rsid w:val="005772D4"/>
    <w:rsid w:val="005773F0"/>
    <w:rsid w:val="0058002B"/>
    <w:rsid w:val="00580DE0"/>
    <w:rsid w:val="00581677"/>
    <w:rsid w:val="00585270"/>
    <w:rsid w:val="005864F3"/>
    <w:rsid w:val="00587994"/>
    <w:rsid w:val="00591D76"/>
    <w:rsid w:val="00592AEF"/>
    <w:rsid w:val="005950A2"/>
    <w:rsid w:val="00596416"/>
    <w:rsid w:val="005A03BB"/>
    <w:rsid w:val="005A5E01"/>
    <w:rsid w:val="005A6AE0"/>
    <w:rsid w:val="005B056B"/>
    <w:rsid w:val="005B0F60"/>
    <w:rsid w:val="005B11AF"/>
    <w:rsid w:val="005B1E22"/>
    <w:rsid w:val="005B2C40"/>
    <w:rsid w:val="005B4B77"/>
    <w:rsid w:val="005B5F04"/>
    <w:rsid w:val="005B6809"/>
    <w:rsid w:val="005B7BCD"/>
    <w:rsid w:val="005C0152"/>
    <w:rsid w:val="005C09DC"/>
    <w:rsid w:val="005C2559"/>
    <w:rsid w:val="005C65F6"/>
    <w:rsid w:val="005D041A"/>
    <w:rsid w:val="005D1FA7"/>
    <w:rsid w:val="005D5002"/>
    <w:rsid w:val="005D6527"/>
    <w:rsid w:val="005D6DE7"/>
    <w:rsid w:val="005E10C0"/>
    <w:rsid w:val="005E1228"/>
    <w:rsid w:val="005F2249"/>
    <w:rsid w:val="005F29D6"/>
    <w:rsid w:val="005F3022"/>
    <w:rsid w:val="005F372C"/>
    <w:rsid w:val="005F4EA8"/>
    <w:rsid w:val="005F7312"/>
    <w:rsid w:val="005F73B0"/>
    <w:rsid w:val="005F7568"/>
    <w:rsid w:val="00600705"/>
    <w:rsid w:val="00610D35"/>
    <w:rsid w:val="00612BCD"/>
    <w:rsid w:val="00617CE8"/>
    <w:rsid w:val="006204E0"/>
    <w:rsid w:val="00620810"/>
    <w:rsid w:val="00623BD0"/>
    <w:rsid w:val="006248D9"/>
    <w:rsid w:val="006275BA"/>
    <w:rsid w:val="006314B0"/>
    <w:rsid w:val="00634F5B"/>
    <w:rsid w:val="00636D6F"/>
    <w:rsid w:val="006413F1"/>
    <w:rsid w:val="0064233A"/>
    <w:rsid w:val="00645C59"/>
    <w:rsid w:val="006465AF"/>
    <w:rsid w:val="0065378D"/>
    <w:rsid w:val="00657CB8"/>
    <w:rsid w:val="00661ECB"/>
    <w:rsid w:val="0066360E"/>
    <w:rsid w:val="00666833"/>
    <w:rsid w:val="006700DE"/>
    <w:rsid w:val="00671058"/>
    <w:rsid w:val="00672F5E"/>
    <w:rsid w:val="00674623"/>
    <w:rsid w:val="00674B8C"/>
    <w:rsid w:val="00675BF6"/>
    <w:rsid w:val="00675E43"/>
    <w:rsid w:val="00676BE1"/>
    <w:rsid w:val="00680C64"/>
    <w:rsid w:val="00682509"/>
    <w:rsid w:val="0068379C"/>
    <w:rsid w:val="00685DCE"/>
    <w:rsid w:val="00686270"/>
    <w:rsid w:val="00692EF5"/>
    <w:rsid w:val="006937AF"/>
    <w:rsid w:val="00693C5D"/>
    <w:rsid w:val="006A1606"/>
    <w:rsid w:val="006A727A"/>
    <w:rsid w:val="006B2F62"/>
    <w:rsid w:val="006B6629"/>
    <w:rsid w:val="006C2187"/>
    <w:rsid w:val="006C2504"/>
    <w:rsid w:val="006C6655"/>
    <w:rsid w:val="006D07B1"/>
    <w:rsid w:val="006D1B6B"/>
    <w:rsid w:val="006D3565"/>
    <w:rsid w:val="006E0B65"/>
    <w:rsid w:val="006E2D8D"/>
    <w:rsid w:val="006E3014"/>
    <w:rsid w:val="006E62AE"/>
    <w:rsid w:val="006F0F27"/>
    <w:rsid w:val="006F103D"/>
    <w:rsid w:val="006F5AF9"/>
    <w:rsid w:val="007006C3"/>
    <w:rsid w:val="00704E9B"/>
    <w:rsid w:val="00705D8F"/>
    <w:rsid w:val="00707B28"/>
    <w:rsid w:val="00707F48"/>
    <w:rsid w:val="00713990"/>
    <w:rsid w:val="00715C62"/>
    <w:rsid w:val="00716FAE"/>
    <w:rsid w:val="00723213"/>
    <w:rsid w:val="00723762"/>
    <w:rsid w:val="00723CDC"/>
    <w:rsid w:val="00724CF3"/>
    <w:rsid w:val="00725258"/>
    <w:rsid w:val="00725685"/>
    <w:rsid w:val="00727D64"/>
    <w:rsid w:val="007305A0"/>
    <w:rsid w:val="007320CD"/>
    <w:rsid w:val="00734E52"/>
    <w:rsid w:val="0073678C"/>
    <w:rsid w:val="007446F9"/>
    <w:rsid w:val="00746ABE"/>
    <w:rsid w:val="00746B0B"/>
    <w:rsid w:val="00750C81"/>
    <w:rsid w:val="00755BB0"/>
    <w:rsid w:val="0075772A"/>
    <w:rsid w:val="00760457"/>
    <w:rsid w:val="007604F4"/>
    <w:rsid w:val="007606F2"/>
    <w:rsid w:val="00762D62"/>
    <w:rsid w:val="007637CE"/>
    <w:rsid w:val="00764D47"/>
    <w:rsid w:val="0076787D"/>
    <w:rsid w:val="007701A5"/>
    <w:rsid w:val="00770880"/>
    <w:rsid w:val="00780528"/>
    <w:rsid w:val="0078154C"/>
    <w:rsid w:val="007852A4"/>
    <w:rsid w:val="0078585C"/>
    <w:rsid w:val="00786DF8"/>
    <w:rsid w:val="007945F9"/>
    <w:rsid w:val="0079661C"/>
    <w:rsid w:val="007A0A26"/>
    <w:rsid w:val="007A38F7"/>
    <w:rsid w:val="007A7A42"/>
    <w:rsid w:val="007B5B55"/>
    <w:rsid w:val="007B734F"/>
    <w:rsid w:val="007C48FD"/>
    <w:rsid w:val="007D53FF"/>
    <w:rsid w:val="007E5C6D"/>
    <w:rsid w:val="007F305F"/>
    <w:rsid w:val="0080213A"/>
    <w:rsid w:val="00811091"/>
    <w:rsid w:val="00813FCE"/>
    <w:rsid w:val="00814E51"/>
    <w:rsid w:val="0081633A"/>
    <w:rsid w:val="00816B07"/>
    <w:rsid w:val="00821FD2"/>
    <w:rsid w:val="00822A0F"/>
    <w:rsid w:val="00823089"/>
    <w:rsid w:val="00823E1C"/>
    <w:rsid w:val="00824E90"/>
    <w:rsid w:val="00825416"/>
    <w:rsid w:val="00826868"/>
    <w:rsid w:val="00827458"/>
    <w:rsid w:val="00831C43"/>
    <w:rsid w:val="008348C8"/>
    <w:rsid w:val="00835A0B"/>
    <w:rsid w:val="00836342"/>
    <w:rsid w:val="00836622"/>
    <w:rsid w:val="00844347"/>
    <w:rsid w:val="008444AD"/>
    <w:rsid w:val="00847412"/>
    <w:rsid w:val="00850765"/>
    <w:rsid w:val="00852A7C"/>
    <w:rsid w:val="00854B7D"/>
    <w:rsid w:val="00856C25"/>
    <w:rsid w:val="00856ED4"/>
    <w:rsid w:val="0086200F"/>
    <w:rsid w:val="00863570"/>
    <w:rsid w:val="00863765"/>
    <w:rsid w:val="008707C4"/>
    <w:rsid w:val="0087591D"/>
    <w:rsid w:val="00882D7F"/>
    <w:rsid w:val="0088471A"/>
    <w:rsid w:val="0088507B"/>
    <w:rsid w:val="00887311"/>
    <w:rsid w:val="00893EC6"/>
    <w:rsid w:val="00894DBD"/>
    <w:rsid w:val="00894F9E"/>
    <w:rsid w:val="00896172"/>
    <w:rsid w:val="00896337"/>
    <w:rsid w:val="00896F96"/>
    <w:rsid w:val="00897BA4"/>
    <w:rsid w:val="008A07BB"/>
    <w:rsid w:val="008A195F"/>
    <w:rsid w:val="008A1D43"/>
    <w:rsid w:val="008A4139"/>
    <w:rsid w:val="008A60B3"/>
    <w:rsid w:val="008A65D9"/>
    <w:rsid w:val="008A7513"/>
    <w:rsid w:val="008B74F0"/>
    <w:rsid w:val="008C09FE"/>
    <w:rsid w:val="008C450F"/>
    <w:rsid w:val="008C6221"/>
    <w:rsid w:val="008D0922"/>
    <w:rsid w:val="008D0F68"/>
    <w:rsid w:val="008D2E9C"/>
    <w:rsid w:val="008E08AF"/>
    <w:rsid w:val="008E200F"/>
    <w:rsid w:val="008E4A59"/>
    <w:rsid w:val="008F2082"/>
    <w:rsid w:val="008F2E78"/>
    <w:rsid w:val="008F4460"/>
    <w:rsid w:val="008F47C6"/>
    <w:rsid w:val="00901059"/>
    <w:rsid w:val="0090159A"/>
    <w:rsid w:val="00902A67"/>
    <w:rsid w:val="00906ABA"/>
    <w:rsid w:val="00911A84"/>
    <w:rsid w:val="00912196"/>
    <w:rsid w:val="009142EF"/>
    <w:rsid w:val="00915DF3"/>
    <w:rsid w:val="00916DDB"/>
    <w:rsid w:val="00921A8B"/>
    <w:rsid w:val="00923B6D"/>
    <w:rsid w:val="00930145"/>
    <w:rsid w:val="00931AC0"/>
    <w:rsid w:val="00935FEC"/>
    <w:rsid w:val="00937C9F"/>
    <w:rsid w:val="00941DB9"/>
    <w:rsid w:val="0094223B"/>
    <w:rsid w:val="00947B37"/>
    <w:rsid w:val="00947C6C"/>
    <w:rsid w:val="009518FD"/>
    <w:rsid w:val="009529B7"/>
    <w:rsid w:val="00954214"/>
    <w:rsid w:val="0095453F"/>
    <w:rsid w:val="00955F45"/>
    <w:rsid w:val="00961561"/>
    <w:rsid w:val="00961B40"/>
    <w:rsid w:val="00962B49"/>
    <w:rsid w:val="00965E48"/>
    <w:rsid w:val="00966AEF"/>
    <w:rsid w:val="00972907"/>
    <w:rsid w:val="0097522F"/>
    <w:rsid w:val="009775FA"/>
    <w:rsid w:val="009777C2"/>
    <w:rsid w:val="00977AE2"/>
    <w:rsid w:val="009818AB"/>
    <w:rsid w:val="009824EC"/>
    <w:rsid w:val="00985FF6"/>
    <w:rsid w:val="00986334"/>
    <w:rsid w:val="00991F1A"/>
    <w:rsid w:val="00994F65"/>
    <w:rsid w:val="009A21EE"/>
    <w:rsid w:val="009A2AE4"/>
    <w:rsid w:val="009A4753"/>
    <w:rsid w:val="009A72F3"/>
    <w:rsid w:val="009A7D1C"/>
    <w:rsid w:val="009B1A2B"/>
    <w:rsid w:val="009B2064"/>
    <w:rsid w:val="009C0133"/>
    <w:rsid w:val="009C12FC"/>
    <w:rsid w:val="009C14BB"/>
    <w:rsid w:val="009D70BF"/>
    <w:rsid w:val="009D70C4"/>
    <w:rsid w:val="009E0CB9"/>
    <w:rsid w:val="009E2A1D"/>
    <w:rsid w:val="009E5F57"/>
    <w:rsid w:val="009E63A0"/>
    <w:rsid w:val="009E6F59"/>
    <w:rsid w:val="009F5486"/>
    <w:rsid w:val="009F629F"/>
    <w:rsid w:val="009F6859"/>
    <w:rsid w:val="00A007BB"/>
    <w:rsid w:val="00A075D8"/>
    <w:rsid w:val="00A11030"/>
    <w:rsid w:val="00A11092"/>
    <w:rsid w:val="00A12DE1"/>
    <w:rsid w:val="00A13653"/>
    <w:rsid w:val="00A17A11"/>
    <w:rsid w:val="00A21839"/>
    <w:rsid w:val="00A24222"/>
    <w:rsid w:val="00A26E9D"/>
    <w:rsid w:val="00A31348"/>
    <w:rsid w:val="00A356C2"/>
    <w:rsid w:val="00A4046B"/>
    <w:rsid w:val="00A52916"/>
    <w:rsid w:val="00A52933"/>
    <w:rsid w:val="00A53BEF"/>
    <w:rsid w:val="00A550E3"/>
    <w:rsid w:val="00A629DC"/>
    <w:rsid w:val="00A66AC4"/>
    <w:rsid w:val="00A66C09"/>
    <w:rsid w:val="00A7458C"/>
    <w:rsid w:val="00A76BB2"/>
    <w:rsid w:val="00A76FFB"/>
    <w:rsid w:val="00A800EE"/>
    <w:rsid w:val="00A818ED"/>
    <w:rsid w:val="00A82788"/>
    <w:rsid w:val="00A84470"/>
    <w:rsid w:val="00A84D9B"/>
    <w:rsid w:val="00A85D8C"/>
    <w:rsid w:val="00A85ECE"/>
    <w:rsid w:val="00A86D8E"/>
    <w:rsid w:val="00A905C3"/>
    <w:rsid w:val="00A91C29"/>
    <w:rsid w:val="00A9441A"/>
    <w:rsid w:val="00AA1090"/>
    <w:rsid w:val="00AA123D"/>
    <w:rsid w:val="00AA2A54"/>
    <w:rsid w:val="00AA4495"/>
    <w:rsid w:val="00AA7CBB"/>
    <w:rsid w:val="00AB261D"/>
    <w:rsid w:val="00AB47A2"/>
    <w:rsid w:val="00AB6370"/>
    <w:rsid w:val="00AB71CB"/>
    <w:rsid w:val="00AC76E4"/>
    <w:rsid w:val="00AD4807"/>
    <w:rsid w:val="00AF587D"/>
    <w:rsid w:val="00AF6EE3"/>
    <w:rsid w:val="00AF7941"/>
    <w:rsid w:val="00B00365"/>
    <w:rsid w:val="00B01FA7"/>
    <w:rsid w:val="00B03BC3"/>
    <w:rsid w:val="00B10584"/>
    <w:rsid w:val="00B1199B"/>
    <w:rsid w:val="00B12BE3"/>
    <w:rsid w:val="00B1357F"/>
    <w:rsid w:val="00B206CC"/>
    <w:rsid w:val="00B214D8"/>
    <w:rsid w:val="00B21F25"/>
    <w:rsid w:val="00B2291D"/>
    <w:rsid w:val="00B240AF"/>
    <w:rsid w:val="00B25CDD"/>
    <w:rsid w:val="00B34969"/>
    <w:rsid w:val="00B34B8C"/>
    <w:rsid w:val="00B41512"/>
    <w:rsid w:val="00B42159"/>
    <w:rsid w:val="00B443E3"/>
    <w:rsid w:val="00B455D8"/>
    <w:rsid w:val="00B522F6"/>
    <w:rsid w:val="00B55185"/>
    <w:rsid w:val="00B553A8"/>
    <w:rsid w:val="00B6183C"/>
    <w:rsid w:val="00B62EE5"/>
    <w:rsid w:val="00B763B0"/>
    <w:rsid w:val="00B7662D"/>
    <w:rsid w:val="00B76807"/>
    <w:rsid w:val="00B8106B"/>
    <w:rsid w:val="00B87131"/>
    <w:rsid w:val="00B902ED"/>
    <w:rsid w:val="00B90E89"/>
    <w:rsid w:val="00BA1676"/>
    <w:rsid w:val="00BA6741"/>
    <w:rsid w:val="00BA7906"/>
    <w:rsid w:val="00BB07A4"/>
    <w:rsid w:val="00BB6137"/>
    <w:rsid w:val="00BB66FF"/>
    <w:rsid w:val="00BB7F54"/>
    <w:rsid w:val="00BC053D"/>
    <w:rsid w:val="00BC179E"/>
    <w:rsid w:val="00BC513F"/>
    <w:rsid w:val="00BC7AD7"/>
    <w:rsid w:val="00BD15A4"/>
    <w:rsid w:val="00BD3292"/>
    <w:rsid w:val="00BD7AE0"/>
    <w:rsid w:val="00BE1CC9"/>
    <w:rsid w:val="00BE2F5D"/>
    <w:rsid w:val="00BE3E48"/>
    <w:rsid w:val="00BE3FED"/>
    <w:rsid w:val="00BE7185"/>
    <w:rsid w:val="00BF0A23"/>
    <w:rsid w:val="00BF11CC"/>
    <w:rsid w:val="00BF47DC"/>
    <w:rsid w:val="00BF7C62"/>
    <w:rsid w:val="00C02650"/>
    <w:rsid w:val="00C02CF8"/>
    <w:rsid w:val="00C038F8"/>
    <w:rsid w:val="00C04A4E"/>
    <w:rsid w:val="00C0666D"/>
    <w:rsid w:val="00C101D2"/>
    <w:rsid w:val="00C105EA"/>
    <w:rsid w:val="00C10AC9"/>
    <w:rsid w:val="00C14290"/>
    <w:rsid w:val="00C144FF"/>
    <w:rsid w:val="00C209D8"/>
    <w:rsid w:val="00C21C45"/>
    <w:rsid w:val="00C245F3"/>
    <w:rsid w:val="00C27CA4"/>
    <w:rsid w:val="00C31709"/>
    <w:rsid w:val="00C320E0"/>
    <w:rsid w:val="00C32138"/>
    <w:rsid w:val="00C369FD"/>
    <w:rsid w:val="00C372B1"/>
    <w:rsid w:val="00C40F25"/>
    <w:rsid w:val="00C44BBF"/>
    <w:rsid w:val="00C461CC"/>
    <w:rsid w:val="00C4635A"/>
    <w:rsid w:val="00C46C0E"/>
    <w:rsid w:val="00C47274"/>
    <w:rsid w:val="00C47DF1"/>
    <w:rsid w:val="00C529F9"/>
    <w:rsid w:val="00C5385B"/>
    <w:rsid w:val="00C53F74"/>
    <w:rsid w:val="00C544AA"/>
    <w:rsid w:val="00C606F3"/>
    <w:rsid w:val="00C635EA"/>
    <w:rsid w:val="00C71088"/>
    <w:rsid w:val="00C72F4A"/>
    <w:rsid w:val="00C73BDF"/>
    <w:rsid w:val="00C827F7"/>
    <w:rsid w:val="00C8354B"/>
    <w:rsid w:val="00C842E1"/>
    <w:rsid w:val="00C8773C"/>
    <w:rsid w:val="00C90314"/>
    <w:rsid w:val="00C944CB"/>
    <w:rsid w:val="00C961C7"/>
    <w:rsid w:val="00C97010"/>
    <w:rsid w:val="00CA10C4"/>
    <w:rsid w:val="00CA23DB"/>
    <w:rsid w:val="00CA2464"/>
    <w:rsid w:val="00CA54CF"/>
    <w:rsid w:val="00CA55DD"/>
    <w:rsid w:val="00CB19EB"/>
    <w:rsid w:val="00CB4FCF"/>
    <w:rsid w:val="00CB507F"/>
    <w:rsid w:val="00CC0A4A"/>
    <w:rsid w:val="00CC0C77"/>
    <w:rsid w:val="00CC1FCA"/>
    <w:rsid w:val="00CC5FDD"/>
    <w:rsid w:val="00CC640D"/>
    <w:rsid w:val="00CD171B"/>
    <w:rsid w:val="00CD2727"/>
    <w:rsid w:val="00CD288E"/>
    <w:rsid w:val="00CD4DBB"/>
    <w:rsid w:val="00CD55CD"/>
    <w:rsid w:val="00CD61C2"/>
    <w:rsid w:val="00CE2DA5"/>
    <w:rsid w:val="00CE7BBB"/>
    <w:rsid w:val="00CF1830"/>
    <w:rsid w:val="00CF1E09"/>
    <w:rsid w:val="00CF500E"/>
    <w:rsid w:val="00CF5ECF"/>
    <w:rsid w:val="00CF64AA"/>
    <w:rsid w:val="00CF779C"/>
    <w:rsid w:val="00CF7CF2"/>
    <w:rsid w:val="00CF7FFA"/>
    <w:rsid w:val="00D00155"/>
    <w:rsid w:val="00D050C9"/>
    <w:rsid w:val="00D05BCF"/>
    <w:rsid w:val="00D06EC4"/>
    <w:rsid w:val="00D13492"/>
    <w:rsid w:val="00D22644"/>
    <w:rsid w:val="00D22E4B"/>
    <w:rsid w:val="00D2304A"/>
    <w:rsid w:val="00D23C3A"/>
    <w:rsid w:val="00D267EF"/>
    <w:rsid w:val="00D26F26"/>
    <w:rsid w:val="00D27BBB"/>
    <w:rsid w:val="00D41BEB"/>
    <w:rsid w:val="00D472FE"/>
    <w:rsid w:val="00D47AC5"/>
    <w:rsid w:val="00D502AC"/>
    <w:rsid w:val="00D52E3C"/>
    <w:rsid w:val="00D532C2"/>
    <w:rsid w:val="00D539C1"/>
    <w:rsid w:val="00D56915"/>
    <w:rsid w:val="00D700FA"/>
    <w:rsid w:val="00D711BE"/>
    <w:rsid w:val="00D7141A"/>
    <w:rsid w:val="00D720B0"/>
    <w:rsid w:val="00D73C53"/>
    <w:rsid w:val="00D77558"/>
    <w:rsid w:val="00D865B6"/>
    <w:rsid w:val="00D867C4"/>
    <w:rsid w:val="00D87015"/>
    <w:rsid w:val="00D87CAE"/>
    <w:rsid w:val="00D909C0"/>
    <w:rsid w:val="00D937C6"/>
    <w:rsid w:val="00D955E0"/>
    <w:rsid w:val="00DA214B"/>
    <w:rsid w:val="00DA6E41"/>
    <w:rsid w:val="00DB00CB"/>
    <w:rsid w:val="00DB439A"/>
    <w:rsid w:val="00DB7E06"/>
    <w:rsid w:val="00DC15FF"/>
    <w:rsid w:val="00DC181F"/>
    <w:rsid w:val="00DC219B"/>
    <w:rsid w:val="00DD19A9"/>
    <w:rsid w:val="00DD4264"/>
    <w:rsid w:val="00DD47BB"/>
    <w:rsid w:val="00DD48FD"/>
    <w:rsid w:val="00DD7C9B"/>
    <w:rsid w:val="00DE12E1"/>
    <w:rsid w:val="00DE1EC1"/>
    <w:rsid w:val="00DE438A"/>
    <w:rsid w:val="00DE4F56"/>
    <w:rsid w:val="00DE71B5"/>
    <w:rsid w:val="00DE7288"/>
    <w:rsid w:val="00DF139D"/>
    <w:rsid w:val="00DF26F2"/>
    <w:rsid w:val="00DF5801"/>
    <w:rsid w:val="00DF6966"/>
    <w:rsid w:val="00DF7A3D"/>
    <w:rsid w:val="00E004BD"/>
    <w:rsid w:val="00E0129F"/>
    <w:rsid w:val="00E0197C"/>
    <w:rsid w:val="00E12116"/>
    <w:rsid w:val="00E13B7B"/>
    <w:rsid w:val="00E16A23"/>
    <w:rsid w:val="00E171FA"/>
    <w:rsid w:val="00E20679"/>
    <w:rsid w:val="00E21F79"/>
    <w:rsid w:val="00E222AC"/>
    <w:rsid w:val="00E225C7"/>
    <w:rsid w:val="00E23A65"/>
    <w:rsid w:val="00E23B03"/>
    <w:rsid w:val="00E24CE7"/>
    <w:rsid w:val="00E26B29"/>
    <w:rsid w:val="00E302F1"/>
    <w:rsid w:val="00E34195"/>
    <w:rsid w:val="00E347CA"/>
    <w:rsid w:val="00E36475"/>
    <w:rsid w:val="00E4088F"/>
    <w:rsid w:val="00E41A07"/>
    <w:rsid w:val="00E4362C"/>
    <w:rsid w:val="00E43D85"/>
    <w:rsid w:val="00E4528A"/>
    <w:rsid w:val="00E47C21"/>
    <w:rsid w:val="00E5319D"/>
    <w:rsid w:val="00E53B0F"/>
    <w:rsid w:val="00E54B9E"/>
    <w:rsid w:val="00E62308"/>
    <w:rsid w:val="00E63375"/>
    <w:rsid w:val="00E656EB"/>
    <w:rsid w:val="00E65D31"/>
    <w:rsid w:val="00E70CCF"/>
    <w:rsid w:val="00E71852"/>
    <w:rsid w:val="00E75E38"/>
    <w:rsid w:val="00E760A5"/>
    <w:rsid w:val="00E764A1"/>
    <w:rsid w:val="00E77013"/>
    <w:rsid w:val="00E803A5"/>
    <w:rsid w:val="00E82E4E"/>
    <w:rsid w:val="00E84DF7"/>
    <w:rsid w:val="00E86ECE"/>
    <w:rsid w:val="00E90226"/>
    <w:rsid w:val="00E90C02"/>
    <w:rsid w:val="00E91707"/>
    <w:rsid w:val="00E9231F"/>
    <w:rsid w:val="00E93DDE"/>
    <w:rsid w:val="00E96354"/>
    <w:rsid w:val="00EA03C3"/>
    <w:rsid w:val="00EA1514"/>
    <w:rsid w:val="00EA1F08"/>
    <w:rsid w:val="00EA41C5"/>
    <w:rsid w:val="00EA5140"/>
    <w:rsid w:val="00EA5D93"/>
    <w:rsid w:val="00EB064C"/>
    <w:rsid w:val="00EB68AB"/>
    <w:rsid w:val="00EB6CA2"/>
    <w:rsid w:val="00EB787F"/>
    <w:rsid w:val="00EC0A73"/>
    <w:rsid w:val="00EC285F"/>
    <w:rsid w:val="00EC4244"/>
    <w:rsid w:val="00EC55E1"/>
    <w:rsid w:val="00EC6421"/>
    <w:rsid w:val="00EC721C"/>
    <w:rsid w:val="00ED1580"/>
    <w:rsid w:val="00ED4ED5"/>
    <w:rsid w:val="00ED7410"/>
    <w:rsid w:val="00EE13E2"/>
    <w:rsid w:val="00EE1B51"/>
    <w:rsid w:val="00EE25B8"/>
    <w:rsid w:val="00EE2811"/>
    <w:rsid w:val="00EE33C9"/>
    <w:rsid w:val="00EE3A7D"/>
    <w:rsid w:val="00EE5AFC"/>
    <w:rsid w:val="00EF2C62"/>
    <w:rsid w:val="00EF6AFD"/>
    <w:rsid w:val="00F009C5"/>
    <w:rsid w:val="00F0275E"/>
    <w:rsid w:val="00F05D23"/>
    <w:rsid w:val="00F0670F"/>
    <w:rsid w:val="00F073D5"/>
    <w:rsid w:val="00F07964"/>
    <w:rsid w:val="00F10BFA"/>
    <w:rsid w:val="00F1543E"/>
    <w:rsid w:val="00F16A8A"/>
    <w:rsid w:val="00F20821"/>
    <w:rsid w:val="00F215A2"/>
    <w:rsid w:val="00F2285F"/>
    <w:rsid w:val="00F2460B"/>
    <w:rsid w:val="00F249D2"/>
    <w:rsid w:val="00F24D51"/>
    <w:rsid w:val="00F255AE"/>
    <w:rsid w:val="00F31D72"/>
    <w:rsid w:val="00F3448B"/>
    <w:rsid w:val="00F42A1B"/>
    <w:rsid w:val="00F50FA4"/>
    <w:rsid w:val="00F51DC2"/>
    <w:rsid w:val="00F52618"/>
    <w:rsid w:val="00F560DB"/>
    <w:rsid w:val="00F56B63"/>
    <w:rsid w:val="00F613DD"/>
    <w:rsid w:val="00F65762"/>
    <w:rsid w:val="00F6670D"/>
    <w:rsid w:val="00F67D98"/>
    <w:rsid w:val="00F70F43"/>
    <w:rsid w:val="00F723AC"/>
    <w:rsid w:val="00F7317E"/>
    <w:rsid w:val="00F7387E"/>
    <w:rsid w:val="00F74104"/>
    <w:rsid w:val="00F7424D"/>
    <w:rsid w:val="00F75DB8"/>
    <w:rsid w:val="00F77D97"/>
    <w:rsid w:val="00F81AE3"/>
    <w:rsid w:val="00F84C20"/>
    <w:rsid w:val="00F864FB"/>
    <w:rsid w:val="00F878BA"/>
    <w:rsid w:val="00F903DA"/>
    <w:rsid w:val="00F903F4"/>
    <w:rsid w:val="00F90501"/>
    <w:rsid w:val="00F90E70"/>
    <w:rsid w:val="00F9131C"/>
    <w:rsid w:val="00F93167"/>
    <w:rsid w:val="00FA04AB"/>
    <w:rsid w:val="00FA0962"/>
    <w:rsid w:val="00FA2405"/>
    <w:rsid w:val="00FA35C9"/>
    <w:rsid w:val="00FA5C82"/>
    <w:rsid w:val="00FA5D13"/>
    <w:rsid w:val="00FB3808"/>
    <w:rsid w:val="00FB5A3D"/>
    <w:rsid w:val="00FB7F37"/>
    <w:rsid w:val="00FC0A9E"/>
    <w:rsid w:val="00FC43F9"/>
    <w:rsid w:val="00FC77B6"/>
    <w:rsid w:val="00FD1AE1"/>
    <w:rsid w:val="00FD259D"/>
    <w:rsid w:val="00FD292A"/>
    <w:rsid w:val="00FD62ED"/>
    <w:rsid w:val="00FE2862"/>
    <w:rsid w:val="00FE2E44"/>
    <w:rsid w:val="00FF04D6"/>
    <w:rsid w:val="00FF1449"/>
    <w:rsid w:val="00FF658A"/>
    <w:rsid w:val="00FF6C1B"/>
    <w:rsid w:val="09DEDFA0"/>
    <w:rsid w:val="24DDB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4C268"/>
  <w15:chartTrackingRefBased/>
  <w15:docId w15:val="{A2CEDB1C-A0B5-E849-8BF5-2B6DE0927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0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5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5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5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5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5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5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5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5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5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5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5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05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5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05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5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52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7522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4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ue, Gwenaelle</dc:creator>
  <cp:keywords/>
  <dc:description/>
  <cp:lastModifiedBy>Gwenaelle Begue</cp:lastModifiedBy>
  <cp:revision>3</cp:revision>
  <dcterms:created xsi:type="dcterms:W3CDTF">2025-04-14T20:42:00Z</dcterms:created>
  <dcterms:modified xsi:type="dcterms:W3CDTF">2025-04-14T20:54:00Z</dcterms:modified>
</cp:coreProperties>
</file>